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80F41" w14:textId="77777777" w:rsidR="006972C6" w:rsidRDefault="00AD4D9F">
      <w:pPr>
        <w:pStyle w:val="Ttulo"/>
      </w:pPr>
      <w:r>
        <w:pict w14:anchorId="032853DE">
          <v:group id="_x0000_s1257" style="position:absolute;left:0;text-align:left;margin-left:444.75pt;margin-top:250.55pt;width:67.3pt;height:18.5pt;z-index:-16289792;mso-position-horizontal-relative:page;mso-position-vertical-relative:page" coordorigin="8895,5011" coordsize="1346,370">
            <v:shape id="_x0000_s1260" style="position:absolute;left:8915;top:5031;width:1306;height:330" coordorigin="8915,5031" coordsize="1306,330" path="m10220,5031r-1305,l8915,5361r20,-20l8935,5051r1265,l10220,5031xe" fillcolor="#7f7f7f" stroked="f">
              <v:path arrowok="t"/>
            </v:shape>
            <v:shape id="_x0000_s1259" style="position:absolute;left:8915;top:5031;width:1306;height:330" coordorigin="8915,5031" coordsize="1306,330" path="m10220,5031r-20,20l10200,5341r-1265,l8915,5361r1305,l10220,5031xe" fillcolor="#bfbfbf" stroked="f">
              <v:path arrowok="t"/>
            </v:shape>
            <v:rect id="_x0000_s1258" style="position:absolute;left:8905;top:5021;width:1326;height:350" filled="f" strokeweight="1pt"/>
            <w10:wrap anchorx="page" anchory="page"/>
          </v:group>
        </w:pict>
      </w:r>
      <w:r>
        <w:pict w14:anchorId="3D261D1A">
          <v:group id="_x0000_s1253" style="position:absolute;left:0;text-align:left;margin-left:444.75pt;margin-top:280.8pt;width:67.3pt;height:18.5pt;z-index:-16289280;mso-position-horizontal-relative:page;mso-position-vertical-relative:page" coordorigin="8895,5616" coordsize="1346,370">
            <v:shape id="_x0000_s1256" style="position:absolute;left:8915;top:5636;width:1306;height:330" coordorigin="8915,5636" coordsize="1306,330" path="m10220,5636r-1305,l8915,5966r20,-20l8935,5656r1265,l10220,5636xe" fillcolor="#7f7f7f" stroked="f">
              <v:path arrowok="t"/>
            </v:shape>
            <v:shape id="_x0000_s1255" style="position:absolute;left:8915;top:5636;width:1306;height:330" coordorigin="8915,5636" coordsize="1306,330" path="m10220,5636r-20,20l10200,5946r-1265,l8915,5966r1305,l10220,5636xe" fillcolor="#bfbfbf" stroked="f">
              <v:path arrowok="t"/>
            </v:shape>
            <v:rect id="_x0000_s1254" style="position:absolute;left:8905;top:5626;width:1326;height:350" filled="f" strokeweight="1pt"/>
            <w10:wrap anchorx="page" anchory="page"/>
          </v:group>
        </w:pict>
      </w:r>
      <w:r>
        <w:pict w14:anchorId="7A3743CA">
          <v:group id="_x0000_s1250" style="position:absolute;left:0;text-align:left;margin-left:445.75pt;margin-top:311.25pt;width:65.3pt;height:16.5pt;z-index:-16288768;mso-position-horizontal-relative:page;mso-position-vertical-relative:page" coordorigin="8915,6225" coordsize="1306,330">
            <v:shape id="_x0000_s1252" style="position:absolute;left:8915;top:6224;width:1306;height:330" coordorigin="8915,6225" coordsize="1306,330" path="m10220,6225r-1305,l8915,6555r20,-20l8935,6245r1265,l10220,6225xe" fillcolor="#7f7f7f" stroked="f">
              <v:path arrowok="t"/>
            </v:shape>
            <v:shape id="_x0000_s1251" style="position:absolute;left:8915;top:6224;width:1306;height:330" coordorigin="8915,6225" coordsize="1306,330" path="m10220,6225r-20,20l10200,6535r-1265,l8915,6555r1305,l10220,6225xe" fillcolor="#bfbfbf" stroked="f">
              <v:path arrowok="t"/>
            </v:shape>
            <w10:wrap anchorx="page" anchory="page"/>
          </v:group>
        </w:pict>
      </w:r>
      <w:r>
        <w:pict w14:anchorId="353088F4">
          <v:group id="_x0000_s1247" style="position:absolute;left:0;text-align:left;margin-left:445.75pt;margin-top:331.4pt;width:65.3pt;height:16.5pt;z-index:-16288256;mso-position-horizontal-relative:page;mso-position-vertical-relative:page" coordorigin="8915,6628" coordsize="1306,330">
            <v:shape id="_x0000_s1249" style="position:absolute;left:8915;top:6628;width:1306;height:330" coordorigin="8915,6628" coordsize="1306,330" path="m10220,6628r-1305,l8915,6958r20,-20l8935,6648r1265,l10220,6628xe" fillcolor="#7f7f7f" stroked="f">
              <v:path arrowok="t"/>
            </v:shape>
            <v:shape id="_x0000_s1248" style="position:absolute;left:8915;top:6628;width:1306;height:330" coordorigin="8915,6628" coordsize="1306,330" path="m10220,6628r-20,20l10200,6938r-1265,l8915,6958r1305,l10220,6628xe" fillcolor="#bfbfbf" stroked="f">
              <v:path arrowok="t"/>
            </v:shape>
            <w10:wrap anchorx="page" anchory="page"/>
          </v:group>
        </w:pict>
      </w:r>
      <w:r>
        <w:pict w14:anchorId="2202DA20">
          <v:group id="_x0000_s1243" style="position:absolute;left:0;text-align:left;margin-left:444.75pt;margin-top:359.85pt;width:67.3pt;height:18.5pt;z-index:-16287744;mso-position-horizontal-relative:page;mso-position-vertical-relative:page" coordorigin="8895,7197" coordsize="1346,370">
            <v:shape id="_x0000_s1246" style="position:absolute;left:8915;top:7216;width:1306;height:330" coordorigin="8915,7217" coordsize="1306,330" path="m10220,7217r-1305,l8915,7547r20,-20l8935,7237r1265,l10220,7217xe" fillcolor="#7f7f7f" stroked="f">
              <v:path arrowok="t"/>
            </v:shape>
            <v:shape id="_x0000_s1245" style="position:absolute;left:8915;top:7216;width:1306;height:330" coordorigin="8915,7217" coordsize="1306,330" path="m10220,7217r-20,20l10200,7527r-1265,l8915,7547r1305,l10220,7217xe" fillcolor="#bfbfbf" stroked="f">
              <v:path arrowok="t"/>
            </v:shape>
            <v:rect id="_x0000_s1244" style="position:absolute;left:8905;top:7206;width:1326;height:350" filled="f" strokeweight="1pt"/>
            <w10:wrap anchorx="page" anchory="page"/>
          </v:group>
        </w:pict>
      </w:r>
      <w:r>
        <w:pict w14:anchorId="6276BD2A">
          <v:group id="_x0000_s1239" style="position:absolute;left:0;text-align:left;margin-left:444.75pt;margin-top:394.3pt;width:67.3pt;height:18.5pt;z-index:-16287232;mso-position-horizontal-relative:page;mso-position-vertical-relative:page" coordorigin="8895,7886" coordsize="1346,370">
            <v:shape id="_x0000_s1242" style="position:absolute;left:8915;top:7906;width:1306;height:330" coordorigin="8915,7906" coordsize="1306,330" path="m10220,7906r-1305,l8915,8236r20,-20l8935,7926r1265,l10220,7906xe" fillcolor="#7f7f7f" stroked="f">
              <v:path arrowok="t"/>
            </v:shape>
            <v:shape id="_x0000_s1241" style="position:absolute;left:8915;top:7906;width:1306;height:330" coordorigin="8915,7906" coordsize="1306,330" path="m10220,7906r-20,20l10200,8216r-1265,l8915,8236r1305,l10220,7906xe" fillcolor="#bfbfbf" stroked="f">
              <v:path arrowok="t"/>
            </v:shape>
            <v:rect id="_x0000_s1240" style="position:absolute;left:8905;top:7896;width:1326;height:350" filled="f" strokeweight="1pt"/>
            <w10:wrap anchorx="page" anchory="page"/>
          </v:group>
        </w:pict>
      </w:r>
      <w:r>
        <w:pict w14:anchorId="0043CF4D">
          <v:group id="_x0000_s1235" style="position:absolute;left:0;text-align:left;margin-left:444.75pt;margin-top:422.05pt;width:67.3pt;height:18.5pt;z-index:-16286720;mso-position-horizontal-relative:page;mso-position-vertical-relative:page" coordorigin="8895,8441" coordsize="1346,370">
            <v:shape id="_x0000_s1238" style="position:absolute;left:8915;top:8461;width:1306;height:330" coordorigin="8915,8461" coordsize="1306,330" path="m10220,8461r-1305,l8915,8791r20,-20l8935,8481r1265,l10220,8461xe" fillcolor="#7f7f7f" stroked="f">
              <v:path arrowok="t"/>
            </v:shape>
            <v:shape id="_x0000_s1237" style="position:absolute;left:8915;top:8461;width:1306;height:330" coordorigin="8915,8461" coordsize="1306,330" path="m10220,8461r-20,20l10200,8771r-1265,l8915,8791r1305,l10220,8461xe" fillcolor="#bfbfbf" stroked="f">
              <v:path arrowok="t"/>
            </v:shape>
            <v:rect id="_x0000_s1236" style="position:absolute;left:8905;top:8451;width:1326;height:350" filled="f" strokeweight="1pt"/>
            <w10:wrap anchorx="page" anchory="page"/>
          </v:group>
        </w:pict>
      </w:r>
      <w:r>
        <w:pict w14:anchorId="447464AF">
          <v:group id="_x0000_s1231" style="position:absolute;left:0;text-align:left;margin-left:444.75pt;margin-top:459.05pt;width:67.3pt;height:18.5pt;z-index:-16286208;mso-position-horizontal-relative:page;mso-position-vertical-relative:page" coordorigin="8895,9181" coordsize="1346,370">
            <v:shape id="_x0000_s1234" style="position:absolute;left:8915;top:9200;width:1306;height:330" coordorigin="8915,9201" coordsize="1306,330" path="m10220,9201r-1305,l8915,9531r20,-20l8935,9221r1265,l10220,9201xe" fillcolor="#7f7f7f" stroked="f">
              <v:path arrowok="t"/>
            </v:shape>
            <v:shape id="_x0000_s1233" style="position:absolute;left:8915;top:9200;width:1306;height:330" coordorigin="8915,9201" coordsize="1306,330" path="m10220,9201r-20,20l10200,9511r-1265,l8915,9531r1305,l10220,9201xe" fillcolor="#bfbfbf" stroked="f">
              <v:path arrowok="t"/>
            </v:shape>
            <v:rect id="_x0000_s1232" style="position:absolute;left:8905;top:9190;width:1326;height:350" filled="f" strokeweight="1pt"/>
            <w10:wrap anchorx="page" anchory="page"/>
          </v:group>
        </w:pict>
      </w:r>
      <w:r>
        <w:pict w14:anchorId="404771C1">
          <v:group id="_x0000_s1227" style="position:absolute;left:0;text-align:left;margin-left:444.75pt;margin-top:493.55pt;width:67.3pt;height:18.5pt;z-index:-16285696;mso-position-horizontal-relative:page;mso-position-vertical-relative:page" coordorigin="8895,9871" coordsize="1346,370">
            <v:shape id="_x0000_s1230" style="position:absolute;left:8915;top:9890;width:1306;height:330" coordorigin="8915,9891" coordsize="1306,330" path="m10220,9891r-1305,l8915,10220r20,-20l8935,9911r1265,l10220,9891xe" fillcolor="#7f7f7f" stroked="f">
              <v:path arrowok="t"/>
            </v:shape>
            <v:shape id="_x0000_s1229" style="position:absolute;left:8915;top:9890;width:1306;height:330" coordorigin="8915,9891" coordsize="1306,330" path="m10220,9891r-20,20l10200,10200r-1265,l8915,10220r1305,l10220,9891xe" fillcolor="#bfbfbf" stroked="f">
              <v:path arrowok="t"/>
            </v:shape>
            <v:rect id="_x0000_s1228" style="position:absolute;left:8905;top:9880;width:1326;height:350" filled="f" strokeweight="1pt"/>
            <w10:wrap anchorx="page" anchory="page"/>
          </v:group>
        </w:pict>
      </w:r>
      <w:r>
        <w:pict w14:anchorId="0FE3DBB9">
          <v:group id="_x0000_s1223" style="position:absolute;left:0;text-align:left;margin-left:444.75pt;margin-top:559.95pt;width:67.3pt;height:18.5pt;z-index:-16285184;mso-position-horizontal-relative:page;mso-position-vertical-relative:page" coordorigin="8895,11199" coordsize="1346,370">
            <v:shape id="_x0000_s1226" style="position:absolute;left:8915;top:11218;width:1306;height:330" coordorigin="8915,11219" coordsize="1306,330" path="m10220,11219r-1305,l8915,11549r20,-20l8935,11239r1265,l10220,11219xe" fillcolor="#7f7f7f" stroked="f">
              <v:path arrowok="t"/>
            </v:shape>
            <v:shape id="_x0000_s1225" style="position:absolute;left:8915;top:11218;width:1306;height:330" coordorigin="8915,11219" coordsize="1306,330" path="m10220,11219r-20,20l10200,11529r-1265,l8915,11549r1305,l10220,11219xe" fillcolor="#bfbfbf" stroked="f">
              <v:path arrowok="t"/>
            </v:shape>
            <v:rect id="_x0000_s1224" style="position:absolute;left:8905;top:11208;width:1326;height:350" filled="f" strokeweight="1pt"/>
            <w10:wrap anchorx="page" anchory="page"/>
          </v:group>
        </w:pict>
      </w:r>
      <w:r>
        <w:pict w14:anchorId="3370FD2F">
          <v:group id="_x0000_s1219" style="position:absolute;left:0;text-align:left;margin-left:444.75pt;margin-top:602pt;width:67.3pt;height:18.5pt;z-index:-16284672;mso-position-horizontal-relative:page;mso-position-vertical-relative:page" coordorigin="8895,12040" coordsize="1346,370">
            <v:shape id="_x0000_s1222" style="position:absolute;left:8915;top:12059;width:1306;height:330" coordorigin="8915,12060" coordsize="1306,330" path="m10220,12060r-1305,l8915,12390r20,-20l8935,12080r1265,l10220,12060xe" fillcolor="#7f7f7f" stroked="f">
              <v:path arrowok="t"/>
            </v:shape>
            <v:shape id="_x0000_s1221" style="position:absolute;left:8915;top:12059;width:1306;height:330" coordorigin="8915,12060" coordsize="1306,330" path="m10220,12060r-20,20l10200,12370r-1265,l8915,12390r1305,l10220,12060xe" fillcolor="#bfbfbf" stroked="f">
              <v:path arrowok="t"/>
            </v:shape>
            <v:rect id="_x0000_s1220" style="position:absolute;left:8905;top:12049;width:1326;height:350" filled="f" strokeweight="1pt"/>
            <w10:wrap anchorx="page" anchory="page"/>
          </v:group>
        </w:pict>
      </w:r>
      <w:r>
        <w:pict w14:anchorId="10ADB7AA">
          <v:group id="_x0000_s1215" style="position:absolute;left:0;text-align:left;margin-left:444.75pt;margin-top:646.55pt;width:67.3pt;height:18.5pt;z-index:-16284160;mso-position-horizontal-relative:page;mso-position-vertical-relative:page" coordorigin="8895,12931" coordsize="1346,370">
            <v:shape id="_x0000_s1218" style="position:absolute;left:8915;top:12950;width:1306;height:330" coordorigin="8915,12951" coordsize="1306,330" path="m10220,12951r-1305,l8915,13281r20,-20l8935,12971r1265,l10220,12951xe" fillcolor="#7f7f7f" stroked="f">
              <v:path arrowok="t"/>
            </v:shape>
            <v:shape id="_x0000_s1217" style="position:absolute;left:8915;top:12950;width:1306;height:330" coordorigin="8915,12951" coordsize="1306,330" path="m10220,12951r-20,20l10200,13261r-1265,l8915,13281r1305,l10220,12951xe" fillcolor="#bfbfbf" stroked="f">
              <v:path arrowok="t"/>
            </v:shape>
            <v:rect id="_x0000_s1216" style="position:absolute;left:8905;top:12940;width:1326;height:350" filled="f" strokeweight="1pt"/>
            <w10:wrap anchorx="page" anchory="page"/>
          </v:group>
        </w:pict>
      </w:r>
      <w:r>
        <w:pict w14:anchorId="736BA216">
          <v:group id="_x0000_s1211" style="position:absolute;left:0;text-align:left;margin-left:444.75pt;margin-top:685.25pt;width:67.3pt;height:18.5pt;z-index:-16283648;mso-position-horizontal-relative:page;mso-position-vertical-relative:page" coordorigin="8895,13705" coordsize="1346,370">
            <v:shape id="_x0000_s1214" style="position:absolute;left:8915;top:13724;width:1306;height:330" coordorigin="8915,13725" coordsize="1306,330" path="m10220,13725r-1305,l8915,14055r20,-20l8935,13745r1265,l10220,13725xe" fillcolor="#7f7f7f" stroked="f">
              <v:path arrowok="t"/>
            </v:shape>
            <v:shape id="_x0000_s1213" style="position:absolute;left:8915;top:13724;width:1306;height:330" coordorigin="8915,13725" coordsize="1306,330" path="m10220,13725r-20,20l10200,14035r-1265,l8915,14055r1305,l10220,13725xe" fillcolor="#bfbfbf" stroked="f">
              <v:path arrowok="t"/>
            </v:shape>
            <v:rect id="_x0000_s1212" style="position:absolute;left:8905;top:13714;width:1326;height:350" filled="f" strokeweight="1pt"/>
            <w10:wrap anchorx="page" anchory="page"/>
          </v:group>
        </w:pict>
      </w:r>
      <w:r>
        <w:pict w14:anchorId="03362214">
          <v:group id="_x0000_s1207" style="position:absolute;left:0;text-align:left;margin-left:317pt;margin-top:251.25pt;width:67.3pt;height:18.5pt;z-index:-16282624;mso-position-horizontal-relative:page;mso-position-vertical-relative:page" coordorigin="6340,5025" coordsize="1346,370">
            <v:shape id="_x0000_s1210" style="position:absolute;left:6359;top:5045;width:1306;height:330" coordorigin="6360,5045" coordsize="1306,330" path="m7665,5045r-1305,l6360,5375r20,-20l6380,5065r1265,l7665,5045xe" fillcolor="#7f7f7f" stroked="f">
              <v:path arrowok="t"/>
            </v:shape>
            <v:shape id="_x0000_s1209" style="position:absolute;left:6359;top:5045;width:1306;height:330" coordorigin="6360,5045" coordsize="1306,330" path="m7665,5045r-20,20l7645,5355r-1265,l6360,5375r1305,l7665,5045xe" fillcolor="#bfbfbf" stroked="f">
              <v:path arrowok="t"/>
            </v:shape>
            <v:rect id="_x0000_s1208" style="position:absolute;left:6349;top:5035;width:1326;height:350" filled="f" strokeweight="1pt"/>
            <w10:wrap anchorx="page" anchory="page"/>
          </v:group>
        </w:pict>
      </w:r>
      <w:r>
        <w:pict w14:anchorId="4EC604F3">
          <v:group id="_x0000_s1203" style="position:absolute;left:0;text-align:left;margin-left:317pt;margin-top:281.25pt;width:67.3pt;height:18.5pt;z-index:-16282112;mso-position-horizontal-relative:page;mso-position-vertical-relative:page" coordorigin="6340,5625" coordsize="1346,370">
            <v:shape id="_x0000_s1206" style="position:absolute;left:6359;top:5645;width:1306;height:330" coordorigin="6360,5645" coordsize="1306,330" path="m7665,5645r-1305,l6360,5975r20,-20l6380,5665r1265,l7665,5645xe" fillcolor="#7f7f7f" stroked="f">
              <v:path arrowok="t"/>
            </v:shape>
            <v:shape id="_x0000_s1205" style="position:absolute;left:6359;top:5645;width:1306;height:330" coordorigin="6360,5645" coordsize="1306,330" path="m7665,5645r-20,20l7645,5955r-1265,l6360,5975r1305,l7665,5645xe" fillcolor="#bfbfbf" stroked="f">
              <v:path arrowok="t"/>
            </v:shape>
            <v:rect id="_x0000_s1204" style="position:absolute;left:6349;top:5635;width:1326;height:350" filled="f" strokeweight="1pt"/>
            <w10:wrap anchorx="page" anchory="page"/>
          </v:group>
        </w:pict>
      </w:r>
      <w:r>
        <w:pict w14:anchorId="1DB8B426">
          <v:group id="_x0000_s1199" style="position:absolute;left:0;text-align:left;margin-left:317pt;margin-top:310.5pt;width:67.3pt;height:18.5pt;z-index:-16281600;mso-position-horizontal-relative:page;mso-position-vertical-relative:page" coordorigin="6340,6210" coordsize="1346,370">
            <v:shape id="_x0000_s1202" style="position:absolute;left:6359;top:6230;width:1306;height:330" coordorigin="6360,6230" coordsize="1306,330" path="m7665,6230r-1305,l6360,6560r20,-20l6380,6250r1265,l7665,6230xe" fillcolor="#7f7f7f" stroked="f">
              <v:path arrowok="t"/>
            </v:shape>
            <v:shape id="_x0000_s1201" style="position:absolute;left:6359;top:6230;width:1306;height:330" coordorigin="6360,6230" coordsize="1306,330" path="m7665,6230r-20,20l7645,6540r-1265,l6360,6560r1305,l7665,6230xe" fillcolor="#bfbfbf" stroked="f">
              <v:path arrowok="t"/>
            </v:shape>
            <v:rect id="_x0000_s1200" style="position:absolute;left:6349;top:6220;width:1326;height:350" filled="f" strokeweight="1pt"/>
            <w10:wrap anchorx="page" anchory="page"/>
          </v:group>
        </w:pict>
      </w:r>
      <w:r>
        <w:pict w14:anchorId="51E3E66D">
          <v:group id="_x0000_s1196" style="position:absolute;left:0;text-align:left;margin-left:318pt;margin-top:333.25pt;width:65.3pt;height:16.5pt;z-index:-16281088;mso-position-horizontal-relative:page;mso-position-vertical-relative:page" coordorigin="6360,6665" coordsize="1306,330">
            <v:shape id="_x0000_s1198" style="position:absolute;left:6359;top:6664;width:1306;height:330" coordorigin="6360,6665" coordsize="1306,330" path="m7665,6665r-1305,l6360,6995r20,-20l6380,6685r1265,l7665,6665xe" fillcolor="#7f7f7f" stroked="f">
              <v:path arrowok="t"/>
            </v:shape>
            <v:shape id="_x0000_s1197" style="position:absolute;left:6359;top:6664;width:1306;height:330" coordorigin="6360,6665" coordsize="1306,330" path="m7665,6665r-20,20l7645,6975r-1265,l6360,6995r1305,l7665,6665xe" fillcolor="#bfbfbf" stroked="f">
              <v:path arrowok="t"/>
            </v:shape>
            <w10:wrap anchorx="page" anchory="page"/>
          </v:group>
        </w:pict>
      </w:r>
      <w:r>
        <w:pict w14:anchorId="2F0BCE86">
          <v:group id="_x0000_s1192" style="position:absolute;left:0;text-align:left;margin-left:317pt;margin-top:360.75pt;width:67.3pt;height:18.5pt;z-index:-16280576;mso-position-horizontal-relative:page;mso-position-vertical-relative:page" coordorigin="6340,7215" coordsize="1346,370">
            <v:shape id="_x0000_s1195" style="position:absolute;left:6359;top:7234;width:1306;height:330" coordorigin="6360,7235" coordsize="1306,330" path="m7665,7235r-1305,l6360,7565r20,-20l6380,7255r1265,l7665,7235xe" fillcolor="#7f7f7f" stroked="f">
              <v:path arrowok="t"/>
            </v:shape>
            <v:shape id="_x0000_s1194" style="position:absolute;left:6359;top:7234;width:1306;height:330" coordorigin="6360,7235" coordsize="1306,330" path="m7665,7235r-20,20l7645,7545r-1265,l6360,7565r1305,l7665,7235xe" fillcolor="#bfbfbf" stroked="f">
              <v:path arrowok="t"/>
            </v:shape>
            <v:rect id="_x0000_s1193" style="position:absolute;left:6349;top:7224;width:1326;height:350" filled="f" strokeweight="1pt"/>
            <w10:wrap anchorx="page" anchory="page"/>
          </v:group>
        </w:pict>
      </w:r>
      <w:r>
        <w:pict w14:anchorId="72FEA5DF">
          <v:group id="_x0000_s1188" style="position:absolute;left:0;text-align:left;margin-left:317pt;margin-top:396pt;width:67.3pt;height:18.5pt;z-index:-16280064;mso-position-horizontal-relative:page;mso-position-vertical-relative:page" coordorigin="6340,7920" coordsize="1346,370">
            <v:shape id="_x0000_s1191" style="position:absolute;left:6359;top:7940;width:1306;height:330" coordorigin="6360,7940" coordsize="1306,330" path="m7665,7940r-1305,l6360,8270r20,-20l6380,7960r1265,l7665,7940xe" fillcolor="#7f7f7f" stroked="f">
              <v:path arrowok="t"/>
            </v:shape>
            <v:shape id="_x0000_s1190" style="position:absolute;left:6359;top:7940;width:1306;height:330" coordorigin="6360,7940" coordsize="1306,330" path="m7665,7940r-20,20l7645,8250r-1265,l6360,8270r1305,l7665,7940xe" fillcolor="#bfbfbf" stroked="f">
              <v:path arrowok="t"/>
            </v:shape>
            <v:rect id="_x0000_s1189" style="position:absolute;left:6349;top:7930;width:1326;height:350" filled="f" strokeweight="1pt"/>
            <w10:wrap anchorx="page" anchory="page"/>
          </v:group>
        </w:pict>
      </w:r>
      <w:r>
        <w:pict w14:anchorId="2E2E48E2">
          <v:group id="_x0000_s1184" style="position:absolute;left:0;text-align:left;margin-left:317pt;margin-top:424.5pt;width:67.3pt;height:18.5pt;z-index:-16279552;mso-position-horizontal-relative:page;mso-position-vertical-relative:page" coordorigin="6340,8490" coordsize="1346,370">
            <v:shape id="_x0000_s1187" style="position:absolute;left:6359;top:8509;width:1306;height:330" coordorigin="6360,8510" coordsize="1306,330" path="m7665,8510r-1305,l6360,8840r20,-20l6380,8530r1265,l7665,8510xe" fillcolor="#7f7f7f" stroked="f">
              <v:path arrowok="t"/>
            </v:shape>
            <v:shape id="_x0000_s1186" style="position:absolute;left:6359;top:8509;width:1306;height:330" coordorigin="6360,8510" coordsize="1306,330" path="m7665,8510r-20,20l7645,8820r-1265,l6360,8840r1305,l7665,8510xe" fillcolor="#bfbfbf" stroked="f">
              <v:path arrowok="t"/>
            </v:shape>
            <v:rect id="_x0000_s1185" style="position:absolute;left:6349;top:8499;width:1326;height:350" filled="f" strokeweight="1pt"/>
            <w10:wrap anchorx="page" anchory="page"/>
          </v:group>
        </w:pict>
      </w:r>
      <w:r>
        <w:pict w14:anchorId="40AEDD18">
          <v:group id="_x0000_s1180" style="position:absolute;left:0;text-align:left;margin-left:317pt;margin-top:458.25pt;width:67.3pt;height:18.5pt;z-index:-16279040;mso-position-horizontal-relative:page;mso-position-vertical-relative:page" coordorigin="6340,9165" coordsize="1346,370">
            <v:shape id="_x0000_s1183" style="position:absolute;left:6359;top:9184;width:1306;height:330" coordorigin="6360,9185" coordsize="1306,330" path="m7665,9185r-1305,l6360,9515r20,-20l6380,9205r1265,l7665,9185xe" fillcolor="#7f7f7f" stroked="f">
              <v:path arrowok="t"/>
            </v:shape>
            <v:shape id="_x0000_s1182" style="position:absolute;left:6359;top:9184;width:1306;height:330" coordorigin="6360,9185" coordsize="1306,330" path="m7665,9185r-20,20l7645,9495r-1265,l6360,9515r1305,l7665,9185xe" fillcolor="#bfbfbf" stroked="f">
              <v:path arrowok="t"/>
            </v:shape>
            <v:rect id="_x0000_s1181" style="position:absolute;left:6349;top:9174;width:1326;height:350" filled="f" strokeweight="1pt"/>
            <w10:wrap anchorx="page" anchory="page"/>
          </v:group>
        </w:pict>
      </w:r>
      <w:r>
        <w:pict w14:anchorId="0F64B724">
          <v:group id="_x0000_s1176" style="position:absolute;left:0;text-align:left;margin-left:317pt;margin-top:493.5pt;width:67.3pt;height:18.5pt;z-index:-16278528;mso-position-horizontal-relative:page;mso-position-vertical-relative:page" coordorigin="6340,9870" coordsize="1346,370">
            <v:shape id="_x0000_s1179" style="position:absolute;left:6359;top:9890;width:1306;height:330" coordorigin="6360,9890" coordsize="1306,330" path="m7665,9890r-1305,l6360,10220r20,-20l6380,9910r1265,l7665,9890xe" fillcolor="#7f7f7f" stroked="f">
              <v:path arrowok="t"/>
            </v:shape>
            <v:shape id="_x0000_s1178" style="position:absolute;left:6359;top:9890;width:1306;height:330" coordorigin="6360,9890" coordsize="1306,330" path="m7665,9890r-20,20l7645,10200r-1265,l6360,10220r1305,l7665,9890xe" fillcolor="#bfbfbf" stroked="f">
              <v:path arrowok="t"/>
            </v:shape>
            <v:rect id="_x0000_s1177" style="position:absolute;left:6349;top:9880;width:1326;height:350" filled="f" strokeweight="1pt"/>
            <w10:wrap anchorx="page" anchory="page"/>
          </v:group>
        </w:pict>
      </w:r>
      <w:r>
        <w:pict w14:anchorId="25D29641">
          <v:group id="_x0000_s1173" style="position:absolute;left:0;text-align:left;margin-left:318pt;margin-top:518.5pt;width:65.3pt;height:16.5pt;z-index:-16278016;mso-position-horizontal-relative:page;mso-position-vertical-relative:page" coordorigin="6360,10370" coordsize="1306,330">
            <v:shape id="_x0000_s1175" style="position:absolute;left:6359;top:10369;width:1306;height:330" coordorigin="6360,10370" coordsize="1306,330" path="m7665,10370r-1305,l6360,10700r20,-20l6380,10390r1265,l7665,10370xe" fillcolor="#7f7f7f" stroked="f">
              <v:path arrowok="t"/>
            </v:shape>
            <v:shape id="_x0000_s1174" style="position:absolute;left:6359;top:10369;width:1306;height:330" coordorigin="6360,10370" coordsize="1306,330" path="m7665,10370r-20,20l7645,10680r-1265,l6360,10700r1305,l7665,10370xe" fillcolor="#bfbfbf" stroked="f">
              <v:path arrowok="t"/>
            </v:shape>
            <w10:wrap anchorx="page" anchory="page"/>
          </v:group>
        </w:pict>
      </w:r>
      <w:r>
        <w:pict w14:anchorId="1ADAFB9B">
          <v:group id="_x0000_s1169" style="position:absolute;left:0;text-align:left;margin-left:317pt;margin-top:559.5pt;width:67.3pt;height:18.5pt;z-index:-16277504;mso-position-horizontal-relative:page;mso-position-vertical-relative:page" coordorigin="6340,11190" coordsize="1346,370">
            <v:shape id="_x0000_s1172" style="position:absolute;left:6359;top:11210;width:1306;height:330" coordorigin="6360,11210" coordsize="1306,330" path="m7665,11210r-1305,l6360,11540r20,-20l6380,11230r1265,l7665,11210xe" fillcolor="#7f7f7f" stroked="f">
              <v:path arrowok="t"/>
            </v:shape>
            <v:shape id="_x0000_s1171" style="position:absolute;left:6359;top:11210;width:1306;height:330" coordorigin="6360,11210" coordsize="1306,330" path="m7665,11210r-20,20l7645,11520r-1265,l6360,11540r1305,l7665,11210xe" fillcolor="#bfbfbf" stroked="f">
              <v:path arrowok="t"/>
            </v:shape>
            <v:rect id="_x0000_s1170" style="position:absolute;left:6349;top:11200;width:1326;height:350" filled="f" strokeweight="1pt"/>
            <w10:wrap anchorx="page" anchory="page"/>
          </v:group>
        </w:pict>
      </w:r>
      <w:r>
        <w:pict w14:anchorId="5DF3216E">
          <v:group id="_x0000_s1165" style="position:absolute;left:0;text-align:left;margin-left:317pt;margin-top:600.75pt;width:67.3pt;height:18.5pt;z-index:-16276992;mso-position-horizontal-relative:page;mso-position-vertical-relative:page" coordorigin="6340,12015" coordsize="1346,370">
            <v:shape id="_x0000_s1168" style="position:absolute;left:6359;top:12034;width:1306;height:330" coordorigin="6360,12035" coordsize="1306,330" path="m7665,12035r-1305,l6360,12365r20,-20l6380,12055r1265,l7665,12035xe" fillcolor="#7f7f7f" stroked="f">
              <v:path arrowok="t"/>
            </v:shape>
            <v:shape id="_x0000_s1167" style="position:absolute;left:6359;top:12034;width:1306;height:330" coordorigin="6360,12035" coordsize="1306,330" path="m7665,12035r-20,20l7645,12345r-1265,l6360,12365r1305,l7665,12035xe" fillcolor="#bfbfbf" stroked="f">
              <v:path arrowok="t"/>
            </v:shape>
            <v:rect id="_x0000_s1166" style="position:absolute;left:6349;top:12024;width:1326;height:350" filled="f" strokeweight="1pt"/>
            <w10:wrap anchorx="page" anchory="page"/>
          </v:group>
        </w:pict>
      </w:r>
      <w:r>
        <w:pict w14:anchorId="535654AC">
          <v:group id="_x0000_s1161" style="position:absolute;left:0;text-align:left;margin-left:317pt;margin-top:647.25pt;width:67.3pt;height:18.5pt;z-index:-16276480;mso-position-horizontal-relative:page;mso-position-vertical-relative:page" coordorigin="6340,12945" coordsize="1346,370">
            <v:shape id="_x0000_s1164" style="position:absolute;left:6359;top:12965;width:1306;height:330" coordorigin="6360,12965" coordsize="1306,330" path="m7665,12965r-1305,l6360,13295r20,-20l6380,12985r1265,l7665,12965xe" fillcolor="#7f7f7f" stroked="f">
              <v:path arrowok="t"/>
            </v:shape>
            <v:shape id="_x0000_s1163" style="position:absolute;left:6359;top:12965;width:1306;height:330" coordorigin="6360,12965" coordsize="1306,330" path="m7665,12965r-20,20l7645,13275r-1265,l6360,13295r1305,l7665,12965xe" fillcolor="#bfbfbf" stroked="f">
              <v:path arrowok="t"/>
            </v:shape>
            <v:rect id="_x0000_s1162" style="position:absolute;left:6349;top:12955;width:1326;height:350" filled="f" strokeweight="1pt"/>
            <w10:wrap anchorx="page" anchory="page"/>
          </v:group>
        </w:pict>
      </w:r>
      <w:r>
        <w:pict w14:anchorId="31FB30EA">
          <v:group id="_x0000_s1157" style="position:absolute;left:0;text-align:left;margin-left:317pt;margin-top:687.75pt;width:67.3pt;height:18.5pt;z-index:-16275968;mso-position-horizontal-relative:page;mso-position-vertical-relative:page" coordorigin="6340,13755" coordsize="1346,370">
            <v:shape id="_x0000_s1160" style="position:absolute;left:6359;top:13774;width:1306;height:330" coordorigin="6360,13775" coordsize="1306,330" path="m7665,13775r-1305,l6360,14105r20,-20l6380,13795r1265,l7665,13775xe" fillcolor="#7f7f7f" stroked="f">
              <v:path arrowok="t"/>
            </v:shape>
            <v:shape id="_x0000_s1159" style="position:absolute;left:6359;top:13774;width:1306;height:330" coordorigin="6360,13775" coordsize="1306,330" path="m7665,13775r-20,20l7645,14085r-1265,l6360,14105r1305,l7665,13775xe" fillcolor="#bfbfbf" stroked="f">
              <v:path arrowok="t"/>
            </v:shape>
            <v:rect id="_x0000_s1158" style="position:absolute;left:6349;top:13764;width:1326;height:350" filled="f" strokeweight="1pt"/>
            <w10:wrap anchorx="page" anchory="page"/>
          </v:group>
        </w:pict>
      </w:r>
      <w:r>
        <w:pict w14:anchorId="0C90401A">
          <v:group id="_x0000_s1154" style="position:absolute;left:0;text-align:left;margin-left:445.75pt;margin-top:517.75pt;width:65.3pt;height:16.5pt;z-index:-16275456;mso-position-horizontal-relative:page;mso-position-vertical-relative:page" coordorigin="8915,10355" coordsize="1306,330">
            <v:shape id="_x0000_s1156" style="position:absolute;left:8915;top:10355;width:1306;height:330" coordorigin="8915,10355" coordsize="1306,330" path="m10220,10355r-1305,l8915,10685r20,-20l8935,10375r1265,l10220,10355xe" fillcolor="#7f7f7f" stroked="f">
              <v:path arrowok="t"/>
            </v:shape>
            <v:shape id="_x0000_s1155" style="position:absolute;left:8915;top:10355;width:1306;height:330" coordorigin="8915,10355" coordsize="1306,330" path="m10220,10355r-20,20l10200,10665r-1265,l8915,10685r1305,l10220,10355xe" fillcolor="#bfbfbf" stroked="f">
              <v:path arrowok="t"/>
            </v:shape>
            <w10:wrap anchorx="page" anchory="page"/>
          </v:group>
        </w:pict>
      </w:r>
      <w:r>
        <w:t>MOOSE</w:t>
      </w:r>
      <w:r>
        <w:rPr>
          <w:spacing w:val="-3"/>
        </w:rPr>
        <w:t xml:space="preserve"> </w:t>
      </w:r>
      <w:r>
        <w:t>(Meta-analyse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Observational</w:t>
      </w:r>
      <w:r>
        <w:rPr>
          <w:spacing w:val="-2"/>
        </w:rPr>
        <w:t xml:space="preserve"> </w:t>
      </w:r>
      <w:r>
        <w:t>Studies in</w:t>
      </w:r>
      <w:r>
        <w:rPr>
          <w:spacing w:val="-4"/>
        </w:rPr>
        <w:t xml:space="preserve"> </w:t>
      </w:r>
      <w:r>
        <w:t>Epidemiology)</w:t>
      </w:r>
      <w:r>
        <w:rPr>
          <w:spacing w:val="-4"/>
        </w:rPr>
        <w:t xml:space="preserve"> </w:t>
      </w:r>
      <w:r>
        <w:t>Checklist</w:t>
      </w:r>
    </w:p>
    <w:p w14:paraId="402E0A01" w14:textId="77777777" w:rsidR="006972C6" w:rsidRDefault="006972C6">
      <w:pPr>
        <w:pStyle w:val="Textoindependiente"/>
        <w:spacing w:before="12"/>
        <w:rPr>
          <w:b/>
          <w:sz w:val="23"/>
        </w:rPr>
      </w:pPr>
    </w:p>
    <w:p w14:paraId="41429697" w14:textId="77777777" w:rsidR="006972C6" w:rsidRDefault="00AD4D9F">
      <w:pPr>
        <w:pStyle w:val="Textoindependiente"/>
        <w:ind w:left="100" w:right="93"/>
      </w:pPr>
      <w:r>
        <w:pict w14:anchorId="14F7D6AD">
          <v:group id="_x0000_s1141" style="position:absolute;left:0;text-align:left;margin-left:445.75pt;margin-top:77.85pt;width:65.3pt;height:89.65pt;z-index:-16290304;mso-position-horizontal-relative:page" coordorigin="8915,1557" coordsize="1306,1793">
            <v:shape id="_x0000_s1153" style="position:absolute;left:8915;top:1556;width:1306;height:330" coordorigin="8915,1557" coordsize="1306,330" path="m10220,1557r-1305,l8915,1887r20,-20l8935,1577r1265,l10220,1557xe" fillcolor="#7f7f7f" stroked="f">
              <v:path arrowok="t"/>
            </v:shape>
            <v:shape id="_x0000_s1152" style="position:absolute;left:8915;top:1556;width:1306;height:330" coordorigin="8915,1557" coordsize="1306,330" path="m10220,1557r-20,20l10200,1867r-1265,l8915,1887r1305,l10220,1557xe" fillcolor="#bfbfbf" stroked="f">
              <v:path arrowok="t"/>
            </v:shape>
            <v:shape id="_x0000_s1151" style="position:absolute;left:8915;top:1876;width:1306;height:330" coordorigin="8915,1876" coordsize="1306,330" path="m10220,1876r-1305,l8915,2206r20,-20l8935,1896r1265,l10220,1876xe" fillcolor="#7f7f7f" stroked="f">
              <v:path arrowok="t"/>
            </v:shape>
            <v:shape id="_x0000_s1150" style="position:absolute;left:8915;top:1876;width:1306;height:330" coordorigin="8915,1876" coordsize="1306,330" path="m10220,1876r-20,20l10200,2186r-1265,l8915,2206r1305,l10220,1876xe" fillcolor="#bfbfbf" stroked="f">
              <v:path arrowok="t"/>
            </v:shape>
            <v:shape id="_x0000_s1149" style="position:absolute;left:8915;top:2178;width:1306;height:330" coordorigin="8915,2179" coordsize="1306,330" path="m10220,2179r-1305,l8915,2509r20,-20l8935,2199r1265,l10220,2179xe" fillcolor="#7f7f7f" stroked="f">
              <v:path arrowok="t"/>
            </v:shape>
            <v:shape id="_x0000_s1148" style="position:absolute;left:8915;top:2178;width:1306;height:330" coordorigin="8915,2179" coordsize="1306,330" path="m10220,2179r-20,20l10200,2489r-1265,l8915,2509r1305,l10220,2179xe" fillcolor="#bfbfbf" stroked="f">
              <v:path arrowok="t"/>
            </v:shape>
            <v:shape id="_x0000_s1147" style="position:absolute;left:8915;top:2482;width:1306;height:330" coordorigin="8915,2482" coordsize="1306,330" path="m10220,2482r-1305,l8915,2812r20,-20l8935,2502r1265,l10220,2482xe" fillcolor="#7f7f7f" stroked="f">
              <v:path arrowok="t"/>
            </v:shape>
            <v:shape id="_x0000_s1146" style="position:absolute;left:8915;top:2482;width:1306;height:330" coordorigin="8915,2482" coordsize="1306,330" path="m10220,2482r-20,20l10200,2792r-1265,l8915,2812r1305,l10220,2482xe" fillcolor="#bfbfbf" stroked="f">
              <v:path arrowok="t"/>
            </v:shape>
            <v:shape id="_x0000_s1145" style="position:absolute;left:8915;top:2750;width:1306;height:330" coordorigin="8915,2751" coordsize="1306,330" path="m10220,2751r-1305,l8915,3081r20,-20l8935,2771r1265,l10220,2751xe" fillcolor="#7f7f7f" stroked="f">
              <v:path arrowok="t"/>
            </v:shape>
            <v:shape id="_x0000_s1144" style="position:absolute;left:8915;top:2750;width:1306;height:330" coordorigin="8915,2751" coordsize="1306,330" path="m10220,2751r-20,20l10200,3061r-1265,l8915,3081r1305,l10220,2751xe" fillcolor="#bfbfbf" stroked="f">
              <v:path arrowok="t"/>
            </v:shape>
            <v:shape id="_x0000_s1143" style="position:absolute;left:8915;top:3019;width:1306;height:330" coordorigin="8915,3020" coordsize="1306,330" path="m10220,3020r-1305,l8915,3350r20,-20l8935,3040r1265,l10220,3020xe" fillcolor="#7f7f7f" stroked="f">
              <v:path arrowok="t"/>
            </v:shape>
            <v:shape id="_x0000_s1142" style="position:absolute;left:8915;top:3019;width:1306;height:330" coordorigin="8915,3020" coordsize="1306,330" path="m10220,3020r-20,20l10200,3330r-1265,l8915,3350r1305,l10220,3020xe" fillcolor="#bfbfbf" stroked="f">
              <v:path arrowok="t"/>
            </v:shape>
            <w10:wrap anchorx="page"/>
          </v:group>
        </w:pict>
      </w:r>
      <w:r>
        <w:pict w14:anchorId="02F36B4A">
          <v:group id="_x0000_s1128" style="position:absolute;left:0;text-align:left;margin-left:318pt;margin-top:77.85pt;width:65.3pt;height:92.65pt;z-index:-16283136;mso-position-horizontal-relative:page" coordorigin="6360,1557" coordsize="1306,1853">
            <v:shape id="_x0000_s1140" style="position:absolute;left:6359;top:1556;width:1306;height:330" coordorigin="6360,1557" coordsize="1306,330" path="m7665,1557r-1305,l6360,1887r20,-20l6380,1577r1265,l7665,1557xe" fillcolor="#7f7f7f" stroked="f">
              <v:path arrowok="t"/>
            </v:shape>
            <v:shape id="_x0000_s1139" style="position:absolute;left:6359;top:1556;width:1306;height:330" coordorigin="6360,1557" coordsize="1306,330" path="m7665,1557r-20,20l7645,1867r-1265,l6360,1887r1305,l7665,1557xe" fillcolor="#bfbfbf" stroked="f">
              <v:path arrowok="t"/>
            </v:shape>
            <v:shape id="_x0000_s1138" style="position:absolute;left:6359;top:1872;width:1306;height:330" coordorigin="6360,1873" coordsize="1306,330" path="m7665,1873r-1305,l6360,2202r20,-20l6380,1893r1265,l7665,1873xe" fillcolor="#7f7f7f" stroked="f">
              <v:path arrowok="t"/>
            </v:shape>
            <v:shape id="_x0000_s1137" style="position:absolute;left:6359;top:1872;width:1306;height:330" coordorigin="6360,1873" coordsize="1306,330" path="m7665,1873r-20,20l7645,2182r-1265,l6360,2202r1305,l7665,1873xe" fillcolor="#bfbfbf" stroked="f">
              <v:path arrowok="t"/>
            </v:shape>
            <v:shape id="_x0000_s1136" style="position:absolute;left:6359;top:2181;width:1306;height:330" coordorigin="6360,2181" coordsize="1306,330" path="m7665,2181r-1305,l6360,2511r20,-20l6380,2201r1265,l7665,2181xe" fillcolor="#7f7f7f" stroked="f">
              <v:path arrowok="t"/>
            </v:shape>
            <v:shape id="_x0000_s1135" style="position:absolute;left:6359;top:2181;width:1306;height:330" coordorigin="6360,2181" coordsize="1306,330" path="m7665,2181r-20,20l7645,2491r-1265,l6360,2511r1305,l7665,2181xe" fillcolor="#bfbfbf" stroked="f">
              <v:path arrowok="t"/>
            </v:shape>
            <v:shape id="_x0000_s1134" style="position:absolute;left:6359;top:2514;width:1306;height:330" coordorigin="6360,2515" coordsize="1306,330" path="m7665,2515r-1305,l6360,2845r20,-20l6380,2535r1265,l7665,2515xe" fillcolor="#7f7f7f" stroked="f">
              <v:path arrowok="t"/>
            </v:shape>
            <v:shape id="_x0000_s1133" style="position:absolute;left:6359;top:2514;width:1306;height:330" coordorigin="6360,2515" coordsize="1306,330" path="m7665,2515r-20,20l7645,2825r-1265,l6360,2845r1305,l7665,2515xe" fillcolor="#bfbfbf" stroked="f">
              <v:path arrowok="t"/>
            </v:shape>
            <v:shape id="_x0000_s1132" style="position:absolute;left:6359;top:2771;width:1306;height:330" coordorigin="6360,2771" coordsize="1306,330" path="m7665,2771r-1305,l6360,3101r20,-20l6380,2791r1265,l7665,2771xe" fillcolor="#7f7f7f" stroked="f">
              <v:path arrowok="t"/>
            </v:shape>
            <v:shape id="_x0000_s1131" style="position:absolute;left:6359;top:2771;width:1306;height:330" coordorigin="6360,2771" coordsize="1306,330" path="m7665,2771r-20,20l7645,3081r-1265,l6360,3101r1305,l7665,2771xe" fillcolor="#bfbfbf" stroked="f">
              <v:path arrowok="t"/>
            </v:shape>
            <v:shape id="_x0000_s1130" style="position:absolute;left:6359;top:3079;width:1306;height:330" coordorigin="6360,3080" coordsize="1306,330" path="m7665,3080r-1305,l6360,3410r20,-20l6380,3100r1265,l7665,3080xe" fillcolor="#7f7f7f" stroked="f">
              <v:path arrowok="t"/>
            </v:shape>
            <v:shape id="_x0000_s1129" style="position:absolute;left:6359;top:3079;width:1306;height:330" coordorigin="6360,3080" coordsize="1306,330" path="m7665,3080r-20,20l7645,3390r-1265,l6360,3410r1305,l7665,3080xe" fillcolor="#bfbfbf" stroked="f">
              <v:path arrowok="t"/>
            </v:shape>
            <w10:wrap anchorx="page"/>
          </v:group>
        </w:pict>
      </w:r>
      <w:bookmarkStart w:id="0" w:name="_Hlk80954112"/>
      <w:r>
        <w:t>A reporting checklist for Authors, Editors, and Reviewers of Meta-analyses of Observational Studies. You must report the page</w:t>
      </w:r>
      <w:r>
        <w:rPr>
          <w:spacing w:val="1"/>
        </w:rPr>
        <w:t xml:space="preserve"> </w:t>
      </w:r>
      <w:r>
        <w:t>number in your manuscript where you consider each of the items listed in this checklist. If you have not included this information</w:t>
      </w:r>
      <w:r>
        <w:t>,</w:t>
      </w:r>
      <w:r>
        <w:rPr>
          <w:spacing w:val="-43"/>
        </w:rPr>
        <w:t xml:space="preserve"> </w:t>
      </w:r>
      <w:r>
        <w:t>either</w:t>
      </w:r>
      <w:r>
        <w:rPr>
          <w:spacing w:val="-1"/>
        </w:rPr>
        <w:t xml:space="preserve"> </w:t>
      </w:r>
      <w:r>
        <w:t>revise</w:t>
      </w:r>
      <w:r>
        <w:rPr>
          <w:spacing w:val="-1"/>
        </w:rPr>
        <w:t xml:space="preserve"> </w:t>
      </w:r>
      <w:r>
        <w:t>your manuscript</w:t>
      </w:r>
      <w:r>
        <w:rPr>
          <w:spacing w:val="2"/>
        </w:rPr>
        <w:t xml:space="preserve"> </w:t>
      </w:r>
      <w:r>
        <w:t>accordingly before</w:t>
      </w:r>
      <w:r>
        <w:rPr>
          <w:spacing w:val="1"/>
        </w:rPr>
        <w:t xml:space="preserve"> </w:t>
      </w:r>
      <w:r>
        <w:t>submitting</w:t>
      </w:r>
      <w:r>
        <w:rPr>
          <w:spacing w:val="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note</w:t>
      </w:r>
      <w:r>
        <w:rPr>
          <w:spacing w:val="-1"/>
        </w:rPr>
        <w:t xml:space="preserve"> </w:t>
      </w:r>
      <w:r>
        <w:t>N/A</w:t>
      </w:r>
      <w:bookmarkEnd w:id="0"/>
      <w:r>
        <w:t>.</w:t>
      </w:r>
    </w:p>
    <w:p w14:paraId="3297EA9C" w14:textId="77777777" w:rsidR="006972C6" w:rsidRDefault="006972C6">
      <w:pPr>
        <w:pStyle w:val="Textoindependiente"/>
        <w:spacing w:after="1"/>
        <w:rPr>
          <w:sz w:val="23"/>
        </w:rPr>
      </w:pPr>
    </w:p>
    <w:tbl>
      <w:tblPr>
        <w:tblStyle w:val="TableNormal"/>
        <w:tblW w:w="0" w:type="auto"/>
        <w:tblInd w:w="9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9"/>
        <w:gridCol w:w="353"/>
        <w:gridCol w:w="1326"/>
        <w:gridCol w:w="663"/>
        <w:gridCol w:w="569"/>
        <w:gridCol w:w="1327"/>
        <w:gridCol w:w="449"/>
      </w:tblGrid>
      <w:tr w:rsidR="006972C6" w14:paraId="5497CCA5" w14:textId="77777777">
        <w:trPr>
          <w:trHeight w:val="280"/>
        </w:trPr>
        <w:tc>
          <w:tcPr>
            <w:tcW w:w="4429" w:type="dxa"/>
            <w:shd w:val="clear" w:color="auto" w:fill="D9D9D9"/>
          </w:tcPr>
          <w:p w14:paraId="09102EA7" w14:textId="77777777" w:rsidR="006972C6" w:rsidRDefault="00AD4D9F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ing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Criteria</w:t>
            </w:r>
          </w:p>
        </w:tc>
        <w:tc>
          <w:tcPr>
            <w:tcW w:w="2342" w:type="dxa"/>
            <w:gridSpan w:val="3"/>
            <w:shd w:val="clear" w:color="auto" w:fill="D9D9D9"/>
          </w:tcPr>
          <w:p w14:paraId="4CDA7730" w14:textId="77777777" w:rsidR="006972C6" w:rsidRDefault="00AD4D9F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Yes/No)</w:t>
            </w:r>
          </w:p>
        </w:tc>
        <w:tc>
          <w:tcPr>
            <w:tcW w:w="2345" w:type="dxa"/>
            <w:gridSpan w:val="3"/>
            <w:shd w:val="clear" w:color="auto" w:fill="D9D9D9"/>
          </w:tcPr>
          <w:p w14:paraId="741B40F4" w14:textId="77777777" w:rsidR="006972C6" w:rsidRDefault="00AD4D9F">
            <w:pPr>
              <w:pStyle w:val="TableParagraph"/>
              <w:spacing w:line="243" w:lineRule="exact"/>
              <w:ind w:left="103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age No.</w:t>
            </w:r>
          </w:p>
        </w:tc>
      </w:tr>
      <w:tr w:rsidR="006972C6" w14:paraId="1C69EA95" w14:textId="77777777">
        <w:trPr>
          <w:trHeight w:val="282"/>
        </w:trPr>
        <w:tc>
          <w:tcPr>
            <w:tcW w:w="4429" w:type="dxa"/>
            <w:shd w:val="clear" w:color="auto" w:fill="F1F1F1"/>
          </w:tcPr>
          <w:p w14:paraId="5E92C775" w14:textId="77777777" w:rsidR="006972C6" w:rsidRDefault="00AD4D9F">
            <w:pPr>
              <w:pStyle w:val="TableParagraph"/>
              <w:spacing w:before="1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ing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Background</w:t>
            </w:r>
          </w:p>
        </w:tc>
        <w:tc>
          <w:tcPr>
            <w:tcW w:w="2342" w:type="dxa"/>
            <w:gridSpan w:val="3"/>
            <w:shd w:val="clear" w:color="auto" w:fill="F1F1F1"/>
          </w:tcPr>
          <w:p w14:paraId="3FFAB476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45" w:type="dxa"/>
            <w:gridSpan w:val="3"/>
            <w:shd w:val="clear" w:color="auto" w:fill="F1F1F1"/>
          </w:tcPr>
          <w:p w14:paraId="0FE9EE5C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972C6" w14:paraId="5B935D67" w14:textId="77777777">
        <w:trPr>
          <w:trHeight w:val="280"/>
        </w:trPr>
        <w:tc>
          <w:tcPr>
            <w:tcW w:w="4429" w:type="dxa"/>
          </w:tcPr>
          <w:p w14:paraId="26592195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Proble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ition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14:paraId="446A2799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6" w:type="dxa"/>
            <w:tcBorders>
              <w:left w:val="single" w:sz="8" w:space="0" w:color="000000"/>
              <w:right w:val="single" w:sz="8" w:space="0" w:color="000000"/>
            </w:tcBorders>
          </w:tcPr>
          <w:p w14:paraId="377DE396" w14:textId="77777777" w:rsidR="006972C6" w:rsidRDefault="00AD4D9F">
            <w:pPr>
              <w:pStyle w:val="TableParagraph"/>
              <w:spacing w:line="227" w:lineRule="exact"/>
              <w:ind w:left="6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14:paraId="7390C483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14:paraId="13CFB953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7" w:type="dxa"/>
            <w:tcBorders>
              <w:left w:val="single" w:sz="8" w:space="0" w:color="000000"/>
              <w:right w:val="single" w:sz="8" w:space="0" w:color="000000"/>
            </w:tcBorders>
          </w:tcPr>
          <w:p w14:paraId="23054FA4" w14:textId="77777777" w:rsidR="006972C6" w:rsidRDefault="00AD4D9F">
            <w:pPr>
              <w:pStyle w:val="TableParagraph"/>
              <w:spacing w:line="227" w:lineRule="exact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14:paraId="1DCCF9AE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972C6" w14:paraId="237BBF23" w14:textId="77777777">
        <w:trPr>
          <w:trHeight w:val="270"/>
        </w:trPr>
        <w:tc>
          <w:tcPr>
            <w:tcW w:w="4429" w:type="dxa"/>
          </w:tcPr>
          <w:p w14:paraId="3F73266A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Hypo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</w:p>
        </w:tc>
        <w:tc>
          <w:tcPr>
            <w:tcW w:w="353" w:type="dxa"/>
            <w:tcBorders>
              <w:right w:val="single" w:sz="12" w:space="0" w:color="000000"/>
            </w:tcBorders>
          </w:tcPr>
          <w:p w14:paraId="3F957CDC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E3E148" w14:textId="77777777" w:rsidR="006972C6" w:rsidRDefault="00AD4D9F">
            <w:pPr>
              <w:pStyle w:val="TableParagraph"/>
              <w:spacing w:before="22" w:line="228" w:lineRule="exact"/>
              <w:ind w:left="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12" w:space="0" w:color="000000"/>
            </w:tcBorders>
          </w:tcPr>
          <w:p w14:paraId="15466D70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9" w:type="dxa"/>
            <w:tcBorders>
              <w:right w:val="single" w:sz="12" w:space="0" w:color="000000"/>
            </w:tcBorders>
          </w:tcPr>
          <w:p w14:paraId="49E112D7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9CA1F0" w14:textId="77777777" w:rsidR="006972C6" w:rsidRDefault="00AD4D9F">
            <w:pPr>
              <w:pStyle w:val="TableParagraph"/>
              <w:spacing w:before="26" w:line="224" w:lineRule="exact"/>
              <w:ind w:left="5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  <w:tc>
          <w:tcPr>
            <w:tcW w:w="449" w:type="dxa"/>
            <w:tcBorders>
              <w:left w:val="single" w:sz="12" w:space="0" w:color="000000"/>
            </w:tcBorders>
          </w:tcPr>
          <w:p w14:paraId="45FD5A3D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972C6" w14:paraId="04A1C797" w14:textId="77777777">
        <w:trPr>
          <w:trHeight w:val="260"/>
        </w:trPr>
        <w:tc>
          <w:tcPr>
            <w:tcW w:w="4429" w:type="dxa"/>
          </w:tcPr>
          <w:p w14:paraId="5D60678C" w14:textId="77777777" w:rsidR="006972C6" w:rsidRDefault="00AD4D9F">
            <w:pPr>
              <w:pStyle w:val="TableParagraph"/>
              <w:spacing w:line="233" w:lineRule="exact"/>
              <w:ind w:left="242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(s)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14:paraId="56714AC9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534EF48F" w14:textId="77777777" w:rsidR="006972C6" w:rsidRDefault="00AD4D9F">
            <w:pPr>
              <w:pStyle w:val="TableParagraph"/>
              <w:spacing w:before="31" w:line="210" w:lineRule="exact"/>
              <w:ind w:left="6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14:paraId="1708EF3D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14:paraId="4CCEB01B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046D772" w14:textId="77777777" w:rsidR="006972C6" w:rsidRDefault="00AD4D9F">
            <w:pPr>
              <w:pStyle w:val="TableParagraph"/>
              <w:spacing w:before="28" w:line="212" w:lineRule="exact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-5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14:paraId="28C40FE0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17DDD613" w14:textId="77777777">
        <w:trPr>
          <w:trHeight w:val="260"/>
        </w:trPr>
        <w:tc>
          <w:tcPr>
            <w:tcW w:w="4429" w:type="dxa"/>
          </w:tcPr>
          <w:p w14:paraId="4D729CB5" w14:textId="77777777" w:rsidR="006972C6" w:rsidRDefault="00AD4D9F">
            <w:pPr>
              <w:pStyle w:val="TableParagraph"/>
              <w:spacing w:line="233" w:lineRule="exact"/>
              <w:ind w:left="242"/>
              <w:rPr>
                <w:sz w:val="20"/>
              </w:rPr>
            </w:pPr>
            <w:r>
              <w:rPr>
                <w:sz w:val="20"/>
              </w:rPr>
              <w:t>Ty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en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</w:p>
        </w:tc>
        <w:tc>
          <w:tcPr>
            <w:tcW w:w="353" w:type="dxa"/>
            <w:tcBorders>
              <w:right w:val="single" w:sz="12" w:space="0" w:color="000000"/>
            </w:tcBorders>
          </w:tcPr>
          <w:p w14:paraId="40F2B614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3A3FED71" w14:textId="77777777" w:rsidR="006972C6" w:rsidRDefault="00AD4D9F">
            <w:pPr>
              <w:pStyle w:val="TableParagraph"/>
              <w:spacing w:before="74" w:line="166" w:lineRule="exact"/>
              <w:ind w:left="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12" w:space="0" w:color="000000"/>
            </w:tcBorders>
          </w:tcPr>
          <w:p w14:paraId="4184C92A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69" w:type="dxa"/>
            <w:tcBorders>
              <w:right w:val="single" w:sz="12" w:space="0" w:color="000000"/>
            </w:tcBorders>
          </w:tcPr>
          <w:p w14:paraId="1E26242E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7" w:type="dxa"/>
            <w:tcBorders>
              <w:top w:val="single" w:sz="12" w:space="0" w:color="000000"/>
              <w:left w:val="single" w:sz="12" w:space="0" w:color="000000"/>
              <w:bottom w:val="thinThickMediumGap" w:sz="4" w:space="0" w:color="000000"/>
              <w:right w:val="single" w:sz="12" w:space="0" w:color="000000"/>
            </w:tcBorders>
          </w:tcPr>
          <w:p w14:paraId="3846BCF9" w14:textId="77777777" w:rsidR="006972C6" w:rsidRDefault="00AD4D9F">
            <w:pPr>
              <w:pStyle w:val="TableParagraph"/>
              <w:spacing w:before="41" w:line="199" w:lineRule="exact"/>
              <w:ind w:left="5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  <w:tc>
          <w:tcPr>
            <w:tcW w:w="449" w:type="dxa"/>
            <w:tcBorders>
              <w:left w:val="single" w:sz="12" w:space="0" w:color="000000"/>
            </w:tcBorders>
          </w:tcPr>
          <w:p w14:paraId="0CCC6225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5F53C4BB" w14:textId="77777777">
        <w:trPr>
          <w:trHeight w:val="252"/>
        </w:trPr>
        <w:tc>
          <w:tcPr>
            <w:tcW w:w="4429" w:type="dxa"/>
          </w:tcPr>
          <w:p w14:paraId="346A45F5" w14:textId="77777777" w:rsidR="006972C6" w:rsidRDefault="00AD4D9F">
            <w:pPr>
              <w:pStyle w:val="TableParagraph"/>
              <w:spacing w:line="233" w:lineRule="exact"/>
              <w:ind w:left="242"/>
              <w:rPr>
                <w:sz w:val="20"/>
              </w:rPr>
            </w:pPr>
            <w:r>
              <w:rPr>
                <w:sz w:val="20"/>
              </w:rPr>
              <w:t>Ty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</w:p>
        </w:tc>
        <w:tc>
          <w:tcPr>
            <w:tcW w:w="353" w:type="dxa"/>
            <w:tcBorders>
              <w:right w:val="single" w:sz="12" w:space="0" w:color="000000"/>
            </w:tcBorders>
          </w:tcPr>
          <w:p w14:paraId="6C0AA48A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6F57287B" w14:textId="77777777" w:rsidR="006972C6" w:rsidRDefault="00AD4D9F">
            <w:pPr>
              <w:pStyle w:val="TableParagraph"/>
              <w:spacing w:before="40" w:line="193" w:lineRule="exact"/>
              <w:ind w:left="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12" w:space="0" w:color="000000"/>
            </w:tcBorders>
          </w:tcPr>
          <w:p w14:paraId="7DB8FBAE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69" w:type="dxa"/>
            <w:tcBorders>
              <w:right w:val="single" w:sz="12" w:space="0" w:color="000000"/>
            </w:tcBorders>
          </w:tcPr>
          <w:p w14:paraId="3C9C2BEF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7" w:type="dxa"/>
            <w:tcBorders>
              <w:top w:val="thickThinMediumGap" w:sz="4" w:space="0" w:color="000000"/>
              <w:left w:val="single" w:sz="12" w:space="0" w:color="000000"/>
              <w:right w:val="single" w:sz="12" w:space="0" w:color="000000"/>
            </w:tcBorders>
          </w:tcPr>
          <w:p w14:paraId="4E4E550D" w14:textId="77777777" w:rsidR="006972C6" w:rsidRDefault="00AD4D9F">
            <w:pPr>
              <w:pStyle w:val="TableParagraph"/>
              <w:spacing w:before="20" w:line="213" w:lineRule="exact"/>
              <w:ind w:left="5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  <w:tc>
          <w:tcPr>
            <w:tcW w:w="449" w:type="dxa"/>
            <w:tcBorders>
              <w:left w:val="single" w:sz="12" w:space="0" w:color="000000"/>
            </w:tcBorders>
          </w:tcPr>
          <w:p w14:paraId="2E21BCC6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615A673C" w14:textId="77777777">
        <w:trPr>
          <w:trHeight w:val="255"/>
        </w:trPr>
        <w:tc>
          <w:tcPr>
            <w:tcW w:w="4429" w:type="dxa"/>
          </w:tcPr>
          <w:p w14:paraId="2BAF1ABE" w14:textId="77777777" w:rsidR="006972C6" w:rsidRDefault="00AD4D9F">
            <w:pPr>
              <w:pStyle w:val="TableParagraph"/>
              <w:spacing w:line="228" w:lineRule="exact"/>
              <w:ind w:left="24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</w:p>
        </w:tc>
        <w:tc>
          <w:tcPr>
            <w:tcW w:w="353" w:type="dxa"/>
            <w:tcBorders>
              <w:right w:val="nil"/>
            </w:tcBorders>
          </w:tcPr>
          <w:p w14:paraId="77A1B892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top w:val="single" w:sz="18" w:space="0" w:color="000000"/>
              <w:left w:val="nil"/>
              <w:right w:val="nil"/>
            </w:tcBorders>
          </w:tcPr>
          <w:p w14:paraId="1232B92B" w14:textId="77777777" w:rsidR="006972C6" w:rsidRDefault="00AD4D9F">
            <w:pPr>
              <w:pStyle w:val="TableParagraph"/>
              <w:spacing w:before="50" w:line="185" w:lineRule="exact"/>
              <w:ind w:left="7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63" w:type="dxa"/>
            <w:tcBorders>
              <w:left w:val="nil"/>
            </w:tcBorders>
          </w:tcPr>
          <w:p w14:paraId="3EF6717A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69" w:type="dxa"/>
            <w:tcBorders>
              <w:right w:val="single" w:sz="12" w:space="0" w:color="000000"/>
            </w:tcBorders>
          </w:tcPr>
          <w:p w14:paraId="0F6C1A68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3DCD64" w14:textId="77777777" w:rsidR="006972C6" w:rsidRDefault="00AD4D9F">
            <w:pPr>
              <w:pStyle w:val="TableParagraph"/>
              <w:spacing w:line="221" w:lineRule="exact"/>
              <w:ind w:left="5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</w:p>
        </w:tc>
        <w:tc>
          <w:tcPr>
            <w:tcW w:w="449" w:type="dxa"/>
            <w:tcBorders>
              <w:left w:val="single" w:sz="12" w:space="0" w:color="000000"/>
            </w:tcBorders>
          </w:tcPr>
          <w:p w14:paraId="7AFD4559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7133E745" w14:textId="77777777">
        <w:trPr>
          <w:trHeight w:val="270"/>
        </w:trPr>
        <w:tc>
          <w:tcPr>
            <w:tcW w:w="4429" w:type="dxa"/>
            <w:shd w:val="clear" w:color="auto" w:fill="F1F1F1"/>
          </w:tcPr>
          <w:p w14:paraId="64374508" w14:textId="77777777" w:rsidR="006972C6" w:rsidRDefault="00AD4D9F">
            <w:pPr>
              <w:pStyle w:val="TableParagraph"/>
              <w:spacing w:line="23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ing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Search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Strategy</w:t>
            </w:r>
          </w:p>
        </w:tc>
        <w:tc>
          <w:tcPr>
            <w:tcW w:w="2342" w:type="dxa"/>
            <w:gridSpan w:val="3"/>
            <w:shd w:val="clear" w:color="auto" w:fill="F1F1F1"/>
          </w:tcPr>
          <w:p w14:paraId="376034C0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45" w:type="dxa"/>
            <w:gridSpan w:val="3"/>
            <w:tcBorders>
              <w:top w:val="single" w:sz="12" w:space="0" w:color="000000"/>
            </w:tcBorders>
            <w:shd w:val="clear" w:color="auto" w:fill="F1F1F1"/>
          </w:tcPr>
          <w:p w14:paraId="00D4725C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972C6" w14:paraId="75CAC7A7" w14:textId="77777777">
        <w:trPr>
          <w:trHeight w:val="561"/>
        </w:trPr>
        <w:tc>
          <w:tcPr>
            <w:tcW w:w="4429" w:type="dxa"/>
          </w:tcPr>
          <w:p w14:paraId="6F3C3694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Qualific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brarians</w:t>
            </w:r>
          </w:p>
          <w:p w14:paraId="7406C286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estigators)</w:t>
            </w:r>
          </w:p>
        </w:tc>
        <w:tc>
          <w:tcPr>
            <w:tcW w:w="2342" w:type="dxa"/>
            <w:gridSpan w:val="3"/>
          </w:tcPr>
          <w:p w14:paraId="42618B23" w14:textId="77777777" w:rsidR="006972C6" w:rsidRDefault="00AD4D9F">
            <w:pPr>
              <w:pStyle w:val="TableParagraph"/>
              <w:spacing w:before="145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14:paraId="33238C51" w14:textId="77777777" w:rsidR="006972C6" w:rsidRDefault="00AD4D9F">
            <w:pPr>
              <w:pStyle w:val="TableParagraph"/>
              <w:spacing w:before="131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</w:tr>
      <w:tr w:rsidR="006972C6" w14:paraId="4DA0580A" w14:textId="77777777">
        <w:trPr>
          <w:trHeight w:val="561"/>
        </w:trPr>
        <w:tc>
          <w:tcPr>
            <w:tcW w:w="4429" w:type="dxa"/>
          </w:tcPr>
          <w:p w14:paraId="7F5A55C3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ateg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</w:p>
          <w:p w14:paraId="47992309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eywords</w:t>
            </w:r>
          </w:p>
        </w:tc>
        <w:tc>
          <w:tcPr>
            <w:tcW w:w="2342" w:type="dxa"/>
            <w:gridSpan w:val="3"/>
          </w:tcPr>
          <w:p w14:paraId="58E1DA39" w14:textId="77777777" w:rsidR="006972C6" w:rsidRDefault="00AD4D9F">
            <w:pPr>
              <w:pStyle w:val="TableParagraph"/>
              <w:spacing w:before="174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14:paraId="6B7DA142" w14:textId="77777777" w:rsidR="006972C6" w:rsidRDefault="00AD4D9F">
            <w:pPr>
              <w:pStyle w:val="TableParagraph"/>
              <w:spacing w:before="165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</w:tr>
      <w:tr w:rsidR="006972C6" w14:paraId="435CA960" w14:textId="77777777">
        <w:trPr>
          <w:trHeight w:val="109"/>
        </w:trPr>
        <w:tc>
          <w:tcPr>
            <w:tcW w:w="4429" w:type="dxa"/>
            <w:vMerge w:val="restart"/>
          </w:tcPr>
          <w:p w14:paraId="1B5E433D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Eff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</w:p>
          <w:p w14:paraId="0A463934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</w:p>
        </w:tc>
        <w:tc>
          <w:tcPr>
            <w:tcW w:w="2342" w:type="dxa"/>
            <w:gridSpan w:val="3"/>
            <w:vMerge w:val="restart"/>
            <w:tcBorders>
              <w:bottom w:val="single" w:sz="12" w:space="0" w:color="000000"/>
            </w:tcBorders>
          </w:tcPr>
          <w:p w14:paraId="430D42A7" w14:textId="77777777" w:rsidR="006972C6" w:rsidRDefault="00AD4D9F">
            <w:pPr>
              <w:pStyle w:val="TableParagraph"/>
              <w:spacing w:before="187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5" w:type="dxa"/>
            <w:gridSpan w:val="3"/>
            <w:tcBorders>
              <w:bottom w:val="nil"/>
            </w:tcBorders>
          </w:tcPr>
          <w:p w14:paraId="6EC2D46F" w14:textId="77777777" w:rsidR="006972C6" w:rsidRDefault="006972C6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6972C6" w14:paraId="2CCAC435" w14:textId="77777777">
        <w:trPr>
          <w:trHeight w:val="411"/>
        </w:trPr>
        <w:tc>
          <w:tcPr>
            <w:tcW w:w="4429" w:type="dxa"/>
            <w:vMerge/>
            <w:tcBorders>
              <w:top w:val="nil"/>
            </w:tcBorders>
          </w:tcPr>
          <w:p w14:paraId="54DA95E0" w14:textId="77777777" w:rsidR="006972C6" w:rsidRDefault="006972C6">
            <w:pPr>
              <w:rPr>
                <w:sz w:val="2"/>
                <w:szCs w:val="2"/>
              </w:rPr>
            </w:pPr>
          </w:p>
        </w:tc>
        <w:tc>
          <w:tcPr>
            <w:tcW w:w="2342" w:type="dxa"/>
            <w:gridSpan w:val="3"/>
            <w:vMerge/>
            <w:tcBorders>
              <w:top w:val="nil"/>
              <w:bottom w:val="single" w:sz="12" w:space="0" w:color="000000"/>
            </w:tcBorders>
          </w:tcPr>
          <w:p w14:paraId="60B48F96" w14:textId="77777777" w:rsidR="006972C6" w:rsidRDefault="006972C6">
            <w:pPr>
              <w:rPr>
                <w:sz w:val="2"/>
                <w:szCs w:val="2"/>
              </w:rPr>
            </w:pPr>
          </w:p>
        </w:tc>
        <w:tc>
          <w:tcPr>
            <w:tcW w:w="569" w:type="dxa"/>
            <w:tcBorders>
              <w:top w:val="nil"/>
              <w:right w:val="single" w:sz="8" w:space="0" w:color="000000"/>
            </w:tcBorders>
          </w:tcPr>
          <w:p w14:paraId="09F545D6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184DC24" w14:textId="77777777" w:rsidR="006972C6" w:rsidRDefault="00AD4D9F">
            <w:pPr>
              <w:pStyle w:val="TableParagraph"/>
              <w:spacing w:before="42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</w:p>
        </w:tc>
        <w:tc>
          <w:tcPr>
            <w:tcW w:w="449" w:type="dxa"/>
            <w:tcBorders>
              <w:top w:val="nil"/>
              <w:left w:val="single" w:sz="8" w:space="0" w:color="000000"/>
            </w:tcBorders>
          </w:tcPr>
          <w:p w14:paraId="00FE09CE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972C6" w14:paraId="76B32073" w14:textId="77777777">
        <w:trPr>
          <w:trHeight w:val="260"/>
        </w:trPr>
        <w:tc>
          <w:tcPr>
            <w:tcW w:w="4429" w:type="dxa"/>
          </w:tcPr>
          <w:p w14:paraId="79D5EAB6" w14:textId="77777777" w:rsidR="006972C6" w:rsidRDefault="00AD4D9F">
            <w:pPr>
              <w:pStyle w:val="TableParagraph"/>
              <w:spacing w:line="233" w:lineRule="exact"/>
              <w:ind w:left="242"/>
              <w:rPr>
                <w:sz w:val="20"/>
              </w:rPr>
            </w:pPr>
            <w:r>
              <w:rPr>
                <w:sz w:val="20"/>
              </w:rPr>
              <w:t>Databas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</w:p>
        </w:tc>
        <w:tc>
          <w:tcPr>
            <w:tcW w:w="353" w:type="dxa"/>
            <w:tcBorders>
              <w:right w:val="single" w:sz="12" w:space="0" w:color="000000"/>
            </w:tcBorders>
          </w:tcPr>
          <w:p w14:paraId="1E9A3C12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DFF48A5" w14:textId="77777777" w:rsidR="006972C6" w:rsidRDefault="00AD4D9F">
            <w:pPr>
              <w:pStyle w:val="TableParagraph"/>
              <w:spacing w:before="41" w:line="199" w:lineRule="exact"/>
              <w:ind w:left="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12" w:space="0" w:color="000000"/>
            </w:tcBorders>
          </w:tcPr>
          <w:p w14:paraId="6592AE11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14:paraId="472CB0FF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7" w:type="dxa"/>
            <w:tcBorders>
              <w:left w:val="single" w:sz="8" w:space="0" w:color="000000"/>
              <w:bottom w:val="thickThinMediumGap" w:sz="4" w:space="0" w:color="000000"/>
              <w:right w:val="single" w:sz="8" w:space="0" w:color="000000"/>
            </w:tcBorders>
          </w:tcPr>
          <w:p w14:paraId="188EF2EB" w14:textId="77777777" w:rsidR="006972C6" w:rsidRDefault="00AD4D9F">
            <w:pPr>
              <w:pStyle w:val="TableParagraph"/>
              <w:spacing w:before="4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14:paraId="3F09D167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0CF6B11B" w14:textId="77777777">
        <w:trPr>
          <w:trHeight w:val="831"/>
        </w:trPr>
        <w:tc>
          <w:tcPr>
            <w:tcW w:w="4429" w:type="dxa"/>
          </w:tcPr>
          <w:p w14:paraId="50F0D948" w14:textId="77777777" w:rsidR="006972C6" w:rsidRDefault="00AD4D9F">
            <w:pPr>
              <w:pStyle w:val="TableParagraph"/>
              <w:spacing w:line="276" w:lineRule="auto"/>
              <w:ind w:left="242" w:right="993"/>
              <w:rPr>
                <w:sz w:val="20"/>
              </w:rPr>
            </w:pPr>
            <w:r>
              <w:rPr>
                <w:sz w:val="20"/>
              </w:rPr>
              <w:t>Search software used, name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ers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eat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</w:p>
          <w:p w14:paraId="42CC8296" w14:textId="77777777" w:rsidR="006972C6" w:rsidRDefault="00AD4D9F">
            <w:pPr>
              <w:pStyle w:val="TableParagraph"/>
              <w:ind w:left="242"/>
              <w:rPr>
                <w:sz w:val="20"/>
              </w:rPr>
            </w:pPr>
            <w:r>
              <w:rPr>
                <w:sz w:val="20"/>
              </w:rPr>
              <w:t>(eg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osion)</w:t>
            </w:r>
          </w:p>
        </w:tc>
        <w:tc>
          <w:tcPr>
            <w:tcW w:w="2342" w:type="dxa"/>
            <w:gridSpan w:val="3"/>
          </w:tcPr>
          <w:p w14:paraId="3ABA8FC1" w14:textId="77777777" w:rsidR="006972C6" w:rsidRDefault="006972C6">
            <w:pPr>
              <w:pStyle w:val="TableParagraph"/>
              <w:spacing w:before="3"/>
              <w:rPr>
                <w:sz w:val="26"/>
              </w:rPr>
            </w:pPr>
          </w:p>
          <w:p w14:paraId="2229C218" w14:textId="77777777" w:rsidR="006972C6" w:rsidRDefault="00AD4D9F">
            <w:pPr>
              <w:pStyle w:val="TableParagraph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5" w:type="dxa"/>
            <w:gridSpan w:val="3"/>
            <w:tcBorders>
              <w:top w:val="thinThickMediumGap" w:sz="4" w:space="0" w:color="000000"/>
            </w:tcBorders>
          </w:tcPr>
          <w:p w14:paraId="3707EA89" w14:textId="77777777" w:rsidR="006972C6" w:rsidRDefault="006972C6">
            <w:pPr>
              <w:pStyle w:val="TableParagraph"/>
              <w:spacing w:before="9"/>
              <w:rPr>
                <w:sz w:val="24"/>
              </w:rPr>
            </w:pPr>
          </w:p>
          <w:p w14:paraId="45BD5F1D" w14:textId="77777777" w:rsidR="006972C6" w:rsidRDefault="00AD4D9F">
            <w:pPr>
              <w:pStyle w:val="TableParagraph"/>
              <w:spacing w:before="1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</w:tr>
      <w:tr w:rsidR="006972C6" w14:paraId="136F7937" w14:textId="77777777">
        <w:trPr>
          <w:trHeight w:val="561"/>
        </w:trPr>
        <w:tc>
          <w:tcPr>
            <w:tcW w:w="4429" w:type="dxa"/>
          </w:tcPr>
          <w:p w14:paraId="6EF51CEA" w14:textId="77777777" w:rsidR="006972C6" w:rsidRDefault="00AD4D9F">
            <w:pPr>
              <w:pStyle w:val="TableParagraph"/>
              <w:spacing w:line="244" w:lineRule="exact"/>
              <w:ind w:left="242"/>
              <w:rPr>
                <w:sz w:val="20"/>
              </w:rPr>
            </w:pP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</w:p>
          <w:p w14:paraId="4C63417B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lis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tai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ticles)</w:t>
            </w:r>
          </w:p>
        </w:tc>
        <w:tc>
          <w:tcPr>
            <w:tcW w:w="2342" w:type="dxa"/>
            <w:gridSpan w:val="3"/>
          </w:tcPr>
          <w:p w14:paraId="16D3EAEC" w14:textId="77777777" w:rsidR="006972C6" w:rsidRDefault="00AD4D9F">
            <w:pPr>
              <w:pStyle w:val="TableParagraph"/>
              <w:spacing w:before="184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14:paraId="5AE80E0A" w14:textId="77777777" w:rsidR="006972C6" w:rsidRDefault="00AD4D9F">
            <w:pPr>
              <w:pStyle w:val="TableParagraph"/>
              <w:spacing w:before="150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</w:tr>
      <w:tr w:rsidR="006972C6" w14:paraId="728EFDEF" w14:textId="77777777">
        <w:trPr>
          <w:trHeight w:val="563"/>
        </w:trPr>
        <w:tc>
          <w:tcPr>
            <w:tcW w:w="4429" w:type="dxa"/>
          </w:tcPr>
          <w:p w14:paraId="3689F5D1" w14:textId="77777777" w:rsidR="006972C6" w:rsidRDefault="00AD4D9F">
            <w:pPr>
              <w:pStyle w:val="TableParagraph"/>
              <w:spacing w:before="1"/>
              <w:ind w:left="242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oc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</w:p>
          <w:p w14:paraId="65A82DA9" w14:textId="77777777" w:rsidR="006972C6" w:rsidRDefault="00AD4D9F">
            <w:pPr>
              <w:pStyle w:val="TableParagraph"/>
              <w:spacing w:before="37"/>
              <w:ind w:left="242"/>
              <w:rPr>
                <w:sz w:val="20"/>
              </w:rPr>
            </w:pPr>
            <w:r>
              <w:rPr>
                <w:sz w:val="20"/>
              </w:rPr>
              <w:t>exclud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justification</w:t>
            </w:r>
          </w:p>
        </w:tc>
        <w:tc>
          <w:tcPr>
            <w:tcW w:w="2342" w:type="dxa"/>
            <w:gridSpan w:val="3"/>
          </w:tcPr>
          <w:p w14:paraId="7FECAB52" w14:textId="77777777" w:rsidR="006972C6" w:rsidRDefault="00AD4D9F">
            <w:pPr>
              <w:pStyle w:val="TableParagraph"/>
              <w:spacing w:before="182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14:paraId="35755D74" w14:textId="77777777" w:rsidR="006972C6" w:rsidRDefault="00AD4D9F">
            <w:pPr>
              <w:pStyle w:val="TableParagraph"/>
              <w:spacing w:before="133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</w:t>
            </w:r>
          </w:p>
        </w:tc>
      </w:tr>
      <w:tr w:rsidR="006972C6" w14:paraId="7B271DAF" w14:textId="77777777">
        <w:trPr>
          <w:trHeight w:val="841"/>
        </w:trPr>
        <w:tc>
          <w:tcPr>
            <w:tcW w:w="4429" w:type="dxa"/>
          </w:tcPr>
          <w:p w14:paraId="72B0AF02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ticles</w:t>
            </w:r>
          </w:p>
          <w:p w14:paraId="7F36E339" w14:textId="77777777" w:rsidR="006972C6" w:rsidRDefault="00AD4D9F">
            <w:pPr>
              <w:pStyle w:val="TableParagraph"/>
              <w:spacing w:before="1" w:line="280" w:lineRule="atLeast"/>
              <w:ind w:left="242" w:right="1409"/>
              <w:rPr>
                <w:sz w:val="20"/>
              </w:rPr>
            </w:pPr>
            <w:r>
              <w:rPr>
                <w:sz w:val="20"/>
              </w:rPr>
              <w:t>publis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nguag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English</w:t>
            </w:r>
          </w:p>
        </w:tc>
        <w:tc>
          <w:tcPr>
            <w:tcW w:w="2342" w:type="dxa"/>
            <w:gridSpan w:val="3"/>
          </w:tcPr>
          <w:p w14:paraId="77B7F984" w14:textId="77777777" w:rsidR="006972C6" w:rsidRDefault="006972C6">
            <w:pPr>
              <w:pStyle w:val="TableParagraph"/>
              <w:spacing w:before="2"/>
              <w:rPr>
                <w:sz w:val="23"/>
              </w:rPr>
            </w:pPr>
          </w:p>
          <w:p w14:paraId="67EC27E0" w14:textId="77777777" w:rsidR="006972C6" w:rsidRDefault="00AD4D9F">
            <w:pPr>
              <w:pStyle w:val="TableParagraph"/>
              <w:spacing w:before="1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o</w:t>
            </w:r>
          </w:p>
        </w:tc>
        <w:tc>
          <w:tcPr>
            <w:tcW w:w="2345" w:type="dxa"/>
            <w:gridSpan w:val="3"/>
          </w:tcPr>
          <w:p w14:paraId="69C29E01" w14:textId="77777777" w:rsidR="006972C6" w:rsidRDefault="006972C6">
            <w:pPr>
              <w:pStyle w:val="TableParagraph"/>
              <w:spacing w:before="6"/>
              <w:rPr>
                <w:sz w:val="24"/>
              </w:rPr>
            </w:pPr>
          </w:p>
          <w:p w14:paraId="6A348033" w14:textId="77777777" w:rsidR="006972C6" w:rsidRDefault="00AD4D9F">
            <w:pPr>
              <w:pStyle w:val="TableParagraph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6972C6" w14:paraId="7C2578A9" w14:textId="77777777">
        <w:trPr>
          <w:trHeight w:val="551"/>
        </w:trPr>
        <w:tc>
          <w:tcPr>
            <w:tcW w:w="4429" w:type="dxa"/>
          </w:tcPr>
          <w:p w14:paraId="26AAB7C4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7E5890F9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unpu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2342" w:type="dxa"/>
            <w:gridSpan w:val="3"/>
            <w:tcBorders>
              <w:bottom w:val="single" w:sz="12" w:space="0" w:color="000000"/>
            </w:tcBorders>
          </w:tcPr>
          <w:p w14:paraId="26BE9832" w14:textId="77777777" w:rsidR="006972C6" w:rsidRDefault="00AD4D9F">
            <w:pPr>
              <w:pStyle w:val="TableParagraph"/>
              <w:spacing w:before="137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o</w:t>
            </w:r>
          </w:p>
        </w:tc>
        <w:tc>
          <w:tcPr>
            <w:tcW w:w="2345" w:type="dxa"/>
            <w:gridSpan w:val="3"/>
            <w:tcBorders>
              <w:bottom w:val="thinThickMediumGap" w:sz="4" w:space="0" w:color="000000"/>
            </w:tcBorders>
          </w:tcPr>
          <w:p w14:paraId="78E173D4" w14:textId="77777777" w:rsidR="006972C6" w:rsidRDefault="00AD4D9F">
            <w:pPr>
              <w:pStyle w:val="TableParagraph"/>
              <w:spacing w:before="137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6972C6" w14:paraId="71ED0468" w14:textId="77777777">
        <w:trPr>
          <w:trHeight w:val="270"/>
        </w:trPr>
        <w:tc>
          <w:tcPr>
            <w:tcW w:w="4429" w:type="dxa"/>
          </w:tcPr>
          <w:p w14:paraId="4492D3EB" w14:textId="77777777" w:rsidR="006972C6" w:rsidRDefault="00AD4D9F">
            <w:pPr>
              <w:pStyle w:val="TableParagraph"/>
              <w:spacing w:line="233" w:lineRule="exact"/>
              <w:ind w:left="242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</w:p>
        </w:tc>
        <w:tc>
          <w:tcPr>
            <w:tcW w:w="353" w:type="dxa"/>
            <w:tcBorders>
              <w:right w:val="single" w:sz="8" w:space="0" w:color="000000"/>
            </w:tcBorders>
          </w:tcPr>
          <w:p w14:paraId="4FD8C732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6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4A5EA76C" w14:textId="77777777" w:rsidR="006972C6" w:rsidRDefault="00AD4D9F">
            <w:pPr>
              <w:pStyle w:val="TableParagraph"/>
              <w:spacing w:before="35" w:line="215" w:lineRule="exact"/>
              <w:ind w:left="6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63" w:type="dxa"/>
            <w:tcBorders>
              <w:left w:val="single" w:sz="8" w:space="0" w:color="000000"/>
            </w:tcBorders>
          </w:tcPr>
          <w:p w14:paraId="2C49C768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9" w:type="dxa"/>
            <w:tcBorders>
              <w:right w:val="single" w:sz="8" w:space="0" w:color="000000"/>
            </w:tcBorders>
          </w:tcPr>
          <w:p w14:paraId="2573AD36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27" w:type="dxa"/>
            <w:tcBorders>
              <w:top w:val="thickThinMediumGap" w:sz="4" w:space="0" w:color="000000"/>
              <w:left w:val="single" w:sz="8" w:space="0" w:color="000000"/>
              <w:right w:val="single" w:sz="8" w:space="0" w:color="000000"/>
            </w:tcBorders>
          </w:tcPr>
          <w:p w14:paraId="61C8AE95" w14:textId="77777777" w:rsidR="006972C6" w:rsidRDefault="00AD4D9F">
            <w:pPr>
              <w:pStyle w:val="TableParagraph"/>
              <w:spacing w:before="20" w:line="230" w:lineRule="exact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</w:p>
        </w:tc>
        <w:tc>
          <w:tcPr>
            <w:tcW w:w="449" w:type="dxa"/>
            <w:tcBorders>
              <w:left w:val="single" w:sz="8" w:space="0" w:color="000000"/>
            </w:tcBorders>
          </w:tcPr>
          <w:p w14:paraId="6ADE6C48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972C6" w14:paraId="5F225E4E" w14:textId="77777777">
        <w:trPr>
          <w:trHeight w:val="280"/>
        </w:trPr>
        <w:tc>
          <w:tcPr>
            <w:tcW w:w="4429" w:type="dxa"/>
            <w:shd w:val="clear" w:color="auto" w:fill="F1F1F1"/>
          </w:tcPr>
          <w:p w14:paraId="2CCF0C88" w14:textId="77777777" w:rsidR="006972C6" w:rsidRDefault="00AD4D9F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ing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Methods</w:t>
            </w:r>
          </w:p>
        </w:tc>
        <w:tc>
          <w:tcPr>
            <w:tcW w:w="2342" w:type="dxa"/>
            <w:gridSpan w:val="3"/>
            <w:shd w:val="clear" w:color="auto" w:fill="F1F1F1"/>
          </w:tcPr>
          <w:p w14:paraId="1E2095E6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345" w:type="dxa"/>
            <w:gridSpan w:val="3"/>
            <w:shd w:val="clear" w:color="auto" w:fill="F1F1F1"/>
          </w:tcPr>
          <w:p w14:paraId="63235FE2" w14:textId="77777777" w:rsidR="006972C6" w:rsidRDefault="006972C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972C6" w14:paraId="2E5635E2" w14:textId="77777777">
        <w:trPr>
          <w:trHeight w:val="842"/>
        </w:trPr>
        <w:tc>
          <w:tcPr>
            <w:tcW w:w="4429" w:type="dxa"/>
          </w:tcPr>
          <w:p w14:paraId="4488C42E" w14:textId="77777777" w:rsidR="006972C6" w:rsidRDefault="00AD4D9F">
            <w:pPr>
              <w:pStyle w:val="TableParagraph"/>
              <w:spacing w:line="276" w:lineRule="auto"/>
              <w:ind w:left="242" w:right="788"/>
              <w:rPr>
                <w:sz w:val="20"/>
              </w:rPr>
            </w:pPr>
            <w:r>
              <w:rPr>
                <w:sz w:val="20"/>
              </w:rPr>
              <w:t>Description of relevance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opriatene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mbl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4DDAFD7D" w14:textId="77777777" w:rsidR="006972C6" w:rsidRDefault="00AD4D9F">
            <w:pPr>
              <w:pStyle w:val="TableParagraph"/>
              <w:ind w:left="242"/>
              <w:rPr>
                <w:sz w:val="20"/>
              </w:rPr>
            </w:pPr>
            <w:r>
              <w:rPr>
                <w:sz w:val="20"/>
              </w:rPr>
              <w:t>asses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ypothes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</w:p>
        </w:tc>
        <w:tc>
          <w:tcPr>
            <w:tcW w:w="2342" w:type="dxa"/>
            <w:gridSpan w:val="3"/>
          </w:tcPr>
          <w:p w14:paraId="653B8A03" w14:textId="77777777" w:rsidR="006972C6" w:rsidRDefault="006972C6">
            <w:pPr>
              <w:pStyle w:val="TableParagraph"/>
              <w:spacing w:before="11"/>
              <w:rPr>
                <w:sz w:val="24"/>
              </w:rPr>
            </w:pPr>
          </w:p>
          <w:p w14:paraId="382A7A9E" w14:textId="77777777" w:rsidR="006972C6" w:rsidRDefault="00AD4D9F">
            <w:pPr>
              <w:pStyle w:val="TableParagraph"/>
              <w:spacing w:before="1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14:paraId="50AEDDF5" w14:textId="77777777" w:rsidR="006972C6" w:rsidRDefault="006972C6">
            <w:pPr>
              <w:pStyle w:val="TableParagraph"/>
              <w:spacing w:before="8"/>
              <w:rPr>
                <w:sz w:val="25"/>
              </w:rPr>
            </w:pPr>
          </w:p>
          <w:p w14:paraId="5F85E2AF" w14:textId="77777777" w:rsidR="006972C6" w:rsidRDefault="00AD4D9F">
            <w:pPr>
              <w:pStyle w:val="TableParagraph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</w:tr>
      <w:tr w:rsidR="006972C6" w14:paraId="0183AB82" w14:textId="77777777">
        <w:trPr>
          <w:trHeight w:val="841"/>
        </w:trPr>
        <w:tc>
          <w:tcPr>
            <w:tcW w:w="4429" w:type="dxa"/>
          </w:tcPr>
          <w:p w14:paraId="3C5DDE91" w14:textId="77777777" w:rsidR="006972C6" w:rsidRDefault="00AD4D9F">
            <w:pPr>
              <w:pStyle w:val="TableParagraph"/>
              <w:spacing w:line="276" w:lineRule="auto"/>
              <w:ind w:left="242" w:right="865"/>
              <w:rPr>
                <w:sz w:val="20"/>
              </w:rPr>
            </w:pPr>
            <w:r>
              <w:rPr>
                <w:sz w:val="20"/>
              </w:rPr>
              <w:t>Rationale for the selection and coding of</w:t>
            </w:r>
            <w:r>
              <w:rPr>
                <w:spacing w:val="-4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ncipl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</w:p>
          <w:p w14:paraId="783034BE" w14:textId="77777777" w:rsidR="006972C6" w:rsidRDefault="00AD4D9F">
            <w:pPr>
              <w:pStyle w:val="TableParagraph"/>
              <w:ind w:left="242"/>
              <w:rPr>
                <w:sz w:val="20"/>
              </w:rPr>
            </w:pPr>
            <w:r>
              <w:rPr>
                <w:sz w:val="20"/>
              </w:rPr>
              <w:t>convenience)</w:t>
            </w:r>
          </w:p>
        </w:tc>
        <w:tc>
          <w:tcPr>
            <w:tcW w:w="2342" w:type="dxa"/>
            <w:gridSpan w:val="3"/>
          </w:tcPr>
          <w:p w14:paraId="6C645595" w14:textId="77777777" w:rsidR="006972C6" w:rsidRDefault="006972C6">
            <w:pPr>
              <w:pStyle w:val="TableParagraph"/>
              <w:spacing w:before="8"/>
            </w:pPr>
          </w:p>
          <w:p w14:paraId="60341902" w14:textId="77777777" w:rsidR="006972C6" w:rsidRDefault="00AD4D9F">
            <w:pPr>
              <w:pStyle w:val="TableParagraph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14:paraId="49B04083" w14:textId="77777777" w:rsidR="006972C6" w:rsidRDefault="006972C6">
            <w:pPr>
              <w:pStyle w:val="TableParagraph"/>
              <w:spacing w:before="8"/>
              <w:rPr>
                <w:sz w:val="24"/>
              </w:rPr>
            </w:pPr>
          </w:p>
          <w:p w14:paraId="09A7B2D1" w14:textId="77777777" w:rsidR="006972C6" w:rsidRDefault="00AD4D9F">
            <w:pPr>
              <w:pStyle w:val="TableParagraph"/>
              <w:spacing w:before="1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</w:tr>
      <w:tr w:rsidR="006972C6" w14:paraId="248708AD" w14:textId="77777777">
        <w:trPr>
          <w:trHeight w:val="844"/>
        </w:trPr>
        <w:tc>
          <w:tcPr>
            <w:tcW w:w="4429" w:type="dxa"/>
          </w:tcPr>
          <w:p w14:paraId="33575AD1" w14:textId="77777777" w:rsidR="006972C6" w:rsidRDefault="00AD4D9F">
            <w:pPr>
              <w:pStyle w:val="TableParagraph"/>
              <w:spacing w:before="1" w:line="276" w:lineRule="auto"/>
              <w:ind w:left="242" w:right="895"/>
              <w:rPr>
                <w:sz w:val="20"/>
              </w:rPr>
            </w:pPr>
            <w:r>
              <w:rPr>
                <w:sz w:val="20"/>
              </w:rPr>
              <w:t>Documentation of how data w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lass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ers,</w:t>
            </w:r>
          </w:p>
          <w:p w14:paraId="3943CD6F" w14:textId="77777777" w:rsidR="006972C6" w:rsidRDefault="00AD4D9F">
            <w:pPr>
              <w:pStyle w:val="TableParagraph"/>
              <w:ind w:left="242"/>
              <w:rPr>
                <w:sz w:val="20"/>
              </w:rPr>
            </w:pPr>
            <w:r>
              <w:rPr>
                <w:sz w:val="20"/>
              </w:rPr>
              <w:t>blind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ra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iability)</w:t>
            </w:r>
          </w:p>
        </w:tc>
        <w:tc>
          <w:tcPr>
            <w:tcW w:w="2342" w:type="dxa"/>
            <w:gridSpan w:val="3"/>
          </w:tcPr>
          <w:p w14:paraId="792CE191" w14:textId="77777777" w:rsidR="006972C6" w:rsidRDefault="006972C6">
            <w:pPr>
              <w:pStyle w:val="TableParagraph"/>
              <w:spacing w:before="1"/>
              <w:rPr>
                <w:sz w:val="29"/>
              </w:rPr>
            </w:pPr>
          </w:p>
          <w:p w14:paraId="49D66FB6" w14:textId="77777777" w:rsidR="006972C6" w:rsidRDefault="00AD4D9F">
            <w:pPr>
              <w:pStyle w:val="TableParagraph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5" w:type="dxa"/>
            <w:gridSpan w:val="3"/>
          </w:tcPr>
          <w:p w14:paraId="428872A8" w14:textId="77777777" w:rsidR="006972C6" w:rsidRDefault="006972C6">
            <w:pPr>
              <w:pStyle w:val="TableParagraph"/>
              <w:spacing w:before="11"/>
              <w:rPr>
                <w:sz w:val="27"/>
              </w:rPr>
            </w:pPr>
          </w:p>
          <w:p w14:paraId="07A37332" w14:textId="77777777" w:rsidR="006972C6" w:rsidRDefault="00AD4D9F">
            <w:pPr>
              <w:pStyle w:val="TableParagraph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</w:tr>
      <w:tr w:rsidR="006972C6" w14:paraId="5B7893C5" w14:textId="77777777">
        <w:trPr>
          <w:trHeight w:val="842"/>
        </w:trPr>
        <w:tc>
          <w:tcPr>
            <w:tcW w:w="4429" w:type="dxa"/>
          </w:tcPr>
          <w:p w14:paraId="6B64A192" w14:textId="77777777" w:rsidR="006972C6" w:rsidRDefault="00AD4D9F">
            <w:pPr>
              <w:pStyle w:val="TableParagraph"/>
              <w:spacing w:line="276" w:lineRule="auto"/>
              <w:ind w:left="242" w:right="1108"/>
              <w:rPr>
                <w:sz w:val="20"/>
              </w:rPr>
            </w:pPr>
            <w:r>
              <w:rPr>
                <w:sz w:val="20"/>
              </w:rPr>
              <w:t>Assessment of confounding (eg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</w:p>
          <w:p w14:paraId="0E975E3F" w14:textId="77777777" w:rsidR="006972C6" w:rsidRDefault="00AD4D9F">
            <w:pPr>
              <w:pStyle w:val="TableParagraph"/>
              <w:ind w:left="242"/>
              <w:rPr>
                <w:sz w:val="20"/>
              </w:rPr>
            </w:pP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</w:p>
        </w:tc>
        <w:tc>
          <w:tcPr>
            <w:tcW w:w="2342" w:type="dxa"/>
            <w:gridSpan w:val="3"/>
          </w:tcPr>
          <w:p w14:paraId="60074245" w14:textId="77777777" w:rsidR="006972C6" w:rsidRDefault="006972C6">
            <w:pPr>
              <w:pStyle w:val="TableParagraph"/>
              <w:spacing w:before="5"/>
              <w:rPr>
                <w:sz w:val="25"/>
              </w:rPr>
            </w:pPr>
          </w:p>
          <w:p w14:paraId="1186316D" w14:textId="77777777" w:rsidR="006972C6" w:rsidRDefault="00AD4D9F">
            <w:pPr>
              <w:pStyle w:val="TableParagraph"/>
              <w:ind w:left="4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o</w:t>
            </w:r>
          </w:p>
        </w:tc>
        <w:tc>
          <w:tcPr>
            <w:tcW w:w="2345" w:type="dxa"/>
            <w:gridSpan w:val="3"/>
          </w:tcPr>
          <w:p w14:paraId="6422ECB3" w14:textId="77777777" w:rsidR="006972C6" w:rsidRDefault="006972C6">
            <w:pPr>
              <w:pStyle w:val="TableParagraph"/>
              <w:spacing w:before="4"/>
              <w:rPr>
                <w:sz w:val="21"/>
              </w:rPr>
            </w:pPr>
          </w:p>
          <w:p w14:paraId="2ADF8185" w14:textId="77777777" w:rsidR="006972C6" w:rsidRDefault="00AD4D9F">
            <w:pPr>
              <w:pStyle w:val="TableParagraph"/>
              <w:ind w:left="6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</w:tbl>
    <w:p w14:paraId="3BC9DF35" w14:textId="77777777" w:rsidR="006972C6" w:rsidRDefault="006972C6">
      <w:pPr>
        <w:rPr>
          <w:rFonts w:ascii="Arial"/>
          <w:sz w:val="20"/>
        </w:rPr>
        <w:sectPr w:rsidR="006972C6">
          <w:type w:val="continuous"/>
          <w:pgSz w:w="12240" w:h="15840"/>
          <w:pgMar w:top="680" w:right="860" w:bottom="280" w:left="620" w:header="720" w:footer="720" w:gutter="0"/>
          <w:cols w:space="720"/>
        </w:sectPr>
      </w:pPr>
    </w:p>
    <w:tbl>
      <w:tblPr>
        <w:tblStyle w:val="TableNormal"/>
        <w:tblW w:w="0" w:type="auto"/>
        <w:tblInd w:w="9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9"/>
        <w:gridCol w:w="403"/>
        <w:gridCol w:w="1325"/>
        <w:gridCol w:w="612"/>
        <w:gridCol w:w="484"/>
        <w:gridCol w:w="1326"/>
        <w:gridCol w:w="532"/>
      </w:tblGrid>
      <w:tr w:rsidR="006972C6" w14:paraId="71D998BD" w14:textId="77777777">
        <w:trPr>
          <w:trHeight w:val="280"/>
        </w:trPr>
        <w:tc>
          <w:tcPr>
            <w:tcW w:w="4429" w:type="dxa"/>
            <w:shd w:val="clear" w:color="auto" w:fill="D9D9D9"/>
          </w:tcPr>
          <w:p w14:paraId="4A84CAA5" w14:textId="77777777" w:rsidR="006972C6" w:rsidRDefault="00AD4D9F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Reporting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Criteria</w:t>
            </w:r>
          </w:p>
        </w:tc>
        <w:tc>
          <w:tcPr>
            <w:tcW w:w="2340" w:type="dxa"/>
            <w:gridSpan w:val="3"/>
            <w:shd w:val="clear" w:color="auto" w:fill="D9D9D9"/>
          </w:tcPr>
          <w:p w14:paraId="635F0656" w14:textId="77777777" w:rsidR="006972C6" w:rsidRDefault="00AD4D9F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(Yes/No)</w:t>
            </w:r>
          </w:p>
        </w:tc>
        <w:tc>
          <w:tcPr>
            <w:tcW w:w="2342" w:type="dxa"/>
            <w:gridSpan w:val="3"/>
            <w:shd w:val="clear" w:color="auto" w:fill="D9D9D9"/>
          </w:tcPr>
          <w:p w14:paraId="4F830EBF" w14:textId="77777777" w:rsidR="006972C6" w:rsidRDefault="00AD4D9F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age No.</w:t>
            </w:r>
          </w:p>
        </w:tc>
      </w:tr>
      <w:tr w:rsidR="006972C6" w14:paraId="7E57D894" w14:textId="77777777">
        <w:trPr>
          <w:trHeight w:val="1105"/>
        </w:trPr>
        <w:tc>
          <w:tcPr>
            <w:tcW w:w="4429" w:type="dxa"/>
          </w:tcPr>
          <w:p w14:paraId="43C58551" w14:textId="77777777" w:rsidR="006972C6" w:rsidRDefault="00AD4D9F">
            <w:pPr>
              <w:pStyle w:val="TableParagraph"/>
              <w:spacing w:line="276" w:lineRule="auto"/>
              <w:ind w:left="242" w:right="1062"/>
              <w:rPr>
                <w:sz w:val="20"/>
              </w:rPr>
            </w:pPr>
            <w:r>
              <w:rPr>
                <w:sz w:val="20"/>
              </w:rPr>
              <w:t>Assessment of study quality, including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blinding of quality assessors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ratif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re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</w:p>
          <w:p w14:paraId="0B985B9B" w14:textId="77777777" w:rsidR="006972C6" w:rsidRDefault="00AD4D9F">
            <w:pPr>
              <w:pStyle w:val="TableParagraph"/>
              <w:spacing w:line="244" w:lineRule="exact"/>
              <w:ind w:left="242"/>
              <w:rPr>
                <w:sz w:val="20"/>
              </w:rPr>
            </w:pPr>
            <w:r>
              <w:rPr>
                <w:sz w:val="20"/>
              </w:rPr>
              <w:t>predict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2340" w:type="dxa"/>
            <w:gridSpan w:val="3"/>
          </w:tcPr>
          <w:p w14:paraId="6EFF015A" w14:textId="77777777" w:rsidR="006972C6" w:rsidRDefault="006972C6">
            <w:pPr>
              <w:pStyle w:val="TableParagraph"/>
            </w:pPr>
          </w:p>
          <w:p w14:paraId="47E3D4CD" w14:textId="77777777" w:rsidR="006972C6" w:rsidRDefault="00AD4D9F">
            <w:pPr>
              <w:pStyle w:val="TableParagraph"/>
              <w:spacing w:before="158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2" w:type="dxa"/>
            <w:gridSpan w:val="3"/>
            <w:tcBorders>
              <w:bottom w:val="thinThickMediumGap" w:sz="6" w:space="0" w:color="000000"/>
            </w:tcBorders>
          </w:tcPr>
          <w:p w14:paraId="0A67A719" w14:textId="77777777" w:rsidR="006972C6" w:rsidRDefault="006972C6">
            <w:pPr>
              <w:pStyle w:val="TableParagraph"/>
            </w:pPr>
          </w:p>
          <w:p w14:paraId="45822FC4" w14:textId="77777777" w:rsidR="006972C6" w:rsidRDefault="006972C6">
            <w:pPr>
              <w:pStyle w:val="TableParagraph"/>
              <w:rPr>
                <w:sz w:val="17"/>
              </w:rPr>
            </w:pPr>
          </w:p>
          <w:p w14:paraId="2E6F4932" w14:textId="77777777" w:rsidR="006972C6" w:rsidRDefault="00AD4D9F">
            <w:pPr>
              <w:pStyle w:val="TableParagraph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</w:p>
        </w:tc>
      </w:tr>
      <w:tr w:rsidR="006972C6" w14:paraId="57CA6422" w14:textId="77777777">
        <w:trPr>
          <w:trHeight w:val="262"/>
        </w:trPr>
        <w:tc>
          <w:tcPr>
            <w:tcW w:w="4429" w:type="dxa"/>
          </w:tcPr>
          <w:p w14:paraId="0B1CA8AB" w14:textId="77777777" w:rsidR="006972C6" w:rsidRDefault="00AD4D9F">
            <w:pPr>
              <w:pStyle w:val="TableParagraph"/>
              <w:spacing w:line="226" w:lineRule="exact"/>
              <w:ind w:left="242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</w:tc>
        <w:tc>
          <w:tcPr>
            <w:tcW w:w="403" w:type="dxa"/>
            <w:tcBorders>
              <w:right w:val="single" w:sz="12" w:space="0" w:color="000000"/>
            </w:tcBorders>
          </w:tcPr>
          <w:p w14:paraId="657F682F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5" w:type="dxa"/>
            <w:tcBorders>
              <w:left w:val="single" w:sz="12" w:space="0" w:color="000000"/>
              <w:right w:val="single" w:sz="12" w:space="0" w:color="000000"/>
            </w:tcBorders>
          </w:tcPr>
          <w:p w14:paraId="63CCB886" w14:textId="77777777" w:rsidR="006972C6" w:rsidRDefault="00AD4D9F">
            <w:pPr>
              <w:pStyle w:val="TableParagraph"/>
              <w:spacing w:before="12"/>
              <w:ind w:left="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12" w:type="dxa"/>
            <w:tcBorders>
              <w:left w:val="single" w:sz="12" w:space="0" w:color="000000"/>
            </w:tcBorders>
          </w:tcPr>
          <w:p w14:paraId="3FCFEAA2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4" w:type="dxa"/>
            <w:tcBorders>
              <w:right w:val="single" w:sz="12" w:space="0" w:color="000000"/>
            </w:tcBorders>
          </w:tcPr>
          <w:p w14:paraId="26692FA8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top w:val="thickThinMediumGap" w:sz="6" w:space="0" w:color="000000"/>
              <w:left w:val="single" w:sz="12" w:space="0" w:color="000000"/>
              <w:right w:val="single" w:sz="12" w:space="0" w:color="000000"/>
            </w:tcBorders>
          </w:tcPr>
          <w:p w14:paraId="2C55FB9A" w14:textId="77777777" w:rsidR="006972C6" w:rsidRDefault="00AD4D9F">
            <w:pPr>
              <w:pStyle w:val="TableParagraph"/>
              <w:spacing w:before="15" w:line="227" w:lineRule="exact"/>
              <w:ind w:left="5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</w:p>
        </w:tc>
        <w:tc>
          <w:tcPr>
            <w:tcW w:w="532" w:type="dxa"/>
            <w:tcBorders>
              <w:left w:val="single" w:sz="12" w:space="0" w:color="000000"/>
            </w:tcBorders>
          </w:tcPr>
          <w:p w14:paraId="79A205EE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0A47449B" w14:textId="77777777">
        <w:trPr>
          <w:trHeight w:val="1965"/>
        </w:trPr>
        <w:tc>
          <w:tcPr>
            <w:tcW w:w="4429" w:type="dxa"/>
          </w:tcPr>
          <w:p w14:paraId="0A70631E" w14:textId="77777777" w:rsidR="006972C6" w:rsidRDefault="00AD4D9F">
            <w:pPr>
              <w:pStyle w:val="TableParagraph"/>
              <w:spacing w:before="1" w:line="276" w:lineRule="auto"/>
              <w:ind w:left="242" w:right="788"/>
              <w:rPr>
                <w:sz w:val="20"/>
              </w:rPr>
            </w:pPr>
            <w:r>
              <w:rPr>
                <w:sz w:val="20"/>
              </w:rPr>
              <w:t>Description of statistical methods (eg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ete description of fixed or rand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ffects models, justification of wheth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de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dictors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of study results, dose-response model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umul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analysi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fficient</w:t>
            </w:r>
          </w:p>
          <w:p w14:paraId="1497258E" w14:textId="77777777" w:rsidR="006972C6" w:rsidRDefault="00AD4D9F">
            <w:pPr>
              <w:pStyle w:val="TableParagraph"/>
              <w:spacing w:line="242" w:lineRule="exact"/>
              <w:ind w:left="242"/>
              <w:rPr>
                <w:sz w:val="20"/>
              </w:rPr>
            </w:pPr>
            <w:r>
              <w:rPr>
                <w:sz w:val="20"/>
              </w:rPr>
              <w:t>detai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</w:t>
            </w:r>
            <w:r>
              <w:rPr>
                <w:sz w:val="20"/>
              </w:rPr>
              <w:t>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licated</w:t>
            </w:r>
          </w:p>
        </w:tc>
        <w:tc>
          <w:tcPr>
            <w:tcW w:w="2340" w:type="dxa"/>
            <w:gridSpan w:val="3"/>
          </w:tcPr>
          <w:p w14:paraId="05888025" w14:textId="77777777" w:rsidR="006972C6" w:rsidRDefault="006972C6">
            <w:pPr>
              <w:pStyle w:val="TableParagraph"/>
            </w:pPr>
          </w:p>
          <w:p w14:paraId="60A8D0D3" w14:textId="77777777" w:rsidR="006972C6" w:rsidRDefault="006972C6">
            <w:pPr>
              <w:pStyle w:val="TableParagraph"/>
            </w:pPr>
          </w:p>
          <w:p w14:paraId="47601022" w14:textId="77777777" w:rsidR="006972C6" w:rsidRDefault="006972C6">
            <w:pPr>
              <w:pStyle w:val="TableParagraph"/>
              <w:spacing w:before="3"/>
              <w:rPr>
                <w:sz w:val="24"/>
              </w:rPr>
            </w:pPr>
          </w:p>
          <w:p w14:paraId="4B57CE41" w14:textId="77777777" w:rsidR="006972C6" w:rsidRDefault="00AD4D9F">
            <w:pPr>
              <w:pStyle w:val="TableParagraph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14:paraId="02906EA8" w14:textId="77777777" w:rsidR="006972C6" w:rsidRDefault="006972C6">
            <w:pPr>
              <w:pStyle w:val="TableParagraph"/>
            </w:pPr>
          </w:p>
          <w:p w14:paraId="79F1CABD" w14:textId="77777777" w:rsidR="006972C6" w:rsidRDefault="006972C6">
            <w:pPr>
              <w:pStyle w:val="TableParagraph"/>
            </w:pPr>
          </w:p>
          <w:p w14:paraId="4BFBBF34" w14:textId="77777777" w:rsidR="006972C6" w:rsidRDefault="006972C6">
            <w:pPr>
              <w:pStyle w:val="TableParagraph"/>
              <w:spacing w:before="8"/>
              <w:rPr>
                <w:sz w:val="21"/>
              </w:rPr>
            </w:pPr>
          </w:p>
          <w:p w14:paraId="13E3191E" w14:textId="77777777" w:rsidR="006972C6" w:rsidRDefault="00AD4D9F">
            <w:pPr>
              <w:pStyle w:val="TableParagraph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</w:p>
        </w:tc>
      </w:tr>
      <w:tr w:rsidR="006972C6" w14:paraId="263BDD58" w14:textId="77777777">
        <w:trPr>
          <w:trHeight w:val="564"/>
        </w:trPr>
        <w:tc>
          <w:tcPr>
            <w:tcW w:w="4429" w:type="dxa"/>
          </w:tcPr>
          <w:p w14:paraId="6B1FA454" w14:textId="77777777" w:rsidR="006972C6" w:rsidRDefault="00AD4D9F">
            <w:pPr>
              <w:pStyle w:val="TableParagraph"/>
              <w:spacing w:before="1"/>
              <w:ind w:left="242"/>
              <w:rPr>
                <w:sz w:val="20"/>
              </w:rPr>
            </w:pPr>
            <w:r>
              <w:rPr>
                <w:sz w:val="20"/>
              </w:rPr>
              <w:t>Provi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7F0294C" w14:textId="77777777" w:rsidR="006972C6" w:rsidRDefault="00AD4D9F">
            <w:pPr>
              <w:pStyle w:val="TableParagraph"/>
              <w:spacing w:before="37"/>
              <w:ind w:left="242"/>
              <w:rPr>
                <w:sz w:val="20"/>
              </w:rPr>
            </w:pPr>
            <w:r>
              <w:rPr>
                <w:sz w:val="20"/>
              </w:rPr>
              <w:t>graphics</w:t>
            </w:r>
          </w:p>
        </w:tc>
        <w:tc>
          <w:tcPr>
            <w:tcW w:w="2340" w:type="dxa"/>
            <w:gridSpan w:val="3"/>
          </w:tcPr>
          <w:p w14:paraId="136D08FA" w14:textId="77777777" w:rsidR="006972C6" w:rsidRDefault="00AD4D9F">
            <w:pPr>
              <w:pStyle w:val="TableParagraph"/>
              <w:spacing w:before="193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14:paraId="58FE136B" w14:textId="77777777" w:rsidR="006972C6" w:rsidRDefault="00AD4D9F">
            <w:pPr>
              <w:pStyle w:val="TableParagraph"/>
              <w:spacing w:before="189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-12</w:t>
            </w:r>
          </w:p>
        </w:tc>
      </w:tr>
      <w:tr w:rsidR="006972C6" w14:paraId="4FA8A0F6" w14:textId="77777777">
        <w:trPr>
          <w:trHeight w:val="280"/>
        </w:trPr>
        <w:tc>
          <w:tcPr>
            <w:tcW w:w="4429" w:type="dxa"/>
            <w:shd w:val="clear" w:color="auto" w:fill="F1F1F1"/>
          </w:tcPr>
          <w:p w14:paraId="61A73AE7" w14:textId="77777777" w:rsidR="006972C6" w:rsidRDefault="00AD4D9F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ing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Results</w:t>
            </w:r>
          </w:p>
        </w:tc>
        <w:tc>
          <w:tcPr>
            <w:tcW w:w="2340" w:type="dxa"/>
            <w:gridSpan w:val="3"/>
            <w:shd w:val="clear" w:color="auto" w:fill="F1F1F1"/>
          </w:tcPr>
          <w:p w14:paraId="678BAA20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42" w:type="dxa"/>
            <w:gridSpan w:val="3"/>
            <w:shd w:val="clear" w:color="auto" w:fill="F1F1F1"/>
          </w:tcPr>
          <w:p w14:paraId="740A7147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0BF9FE79" w14:textId="77777777">
        <w:trPr>
          <w:trHeight w:val="561"/>
        </w:trPr>
        <w:tc>
          <w:tcPr>
            <w:tcW w:w="4429" w:type="dxa"/>
          </w:tcPr>
          <w:p w14:paraId="1333D410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iv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465B235B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</w:p>
        </w:tc>
        <w:tc>
          <w:tcPr>
            <w:tcW w:w="2340" w:type="dxa"/>
            <w:gridSpan w:val="3"/>
          </w:tcPr>
          <w:p w14:paraId="31684715" w14:textId="77777777" w:rsidR="006972C6" w:rsidRDefault="00AD4D9F">
            <w:pPr>
              <w:pStyle w:val="TableParagraph"/>
              <w:spacing w:before="139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14:paraId="087BAF1F" w14:textId="77777777" w:rsidR="006972C6" w:rsidRDefault="00AD4D9F">
            <w:pPr>
              <w:pStyle w:val="TableParagraph"/>
              <w:spacing w:before="165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-10</w:t>
            </w:r>
          </w:p>
        </w:tc>
      </w:tr>
      <w:tr w:rsidR="006972C6" w14:paraId="682D5596" w14:textId="77777777">
        <w:trPr>
          <w:trHeight w:val="561"/>
        </w:trPr>
        <w:tc>
          <w:tcPr>
            <w:tcW w:w="4429" w:type="dxa"/>
          </w:tcPr>
          <w:p w14:paraId="10A42301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</w:p>
          <w:p w14:paraId="03DF95F0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subgro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is)</w:t>
            </w:r>
          </w:p>
        </w:tc>
        <w:tc>
          <w:tcPr>
            <w:tcW w:w="2340" w:type="dxa"/>
            <w:gridSpan w:val="3"/>
          </w:tcPr>
          <w:p w14:paraId="3387D0FC" w14:textId="77777777" w:rsidR="006972C6" w:rsidRDefault="00AD4D9F">
            <w:pPr>
              <w:pStyle w:val="TableParagraph"/>
              <w:spacing w:before="167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14:paraId="7C69213F" w14:textId="77777777" w:rsidR="006972C6" w:rsidRDefault="00AD4D9F">
            <w:pPr>
              <w:pStyle w:val="TableParagraph"/>
              <w:spacing w:before="182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1-12</w:t>
            </w:r>
          </w:p>
        </w:tc>
      </w:tr>
      <w:tr w:rsidR="006972C6" w14:paraId="44204C4F" w14:textId="77777777">
        <w:trPr>
          <w:trHeight w:val="561"/>
        </w:trPr>
        <w:tc>
          <w:tcPr>
            <w:tcW w:w="4429" w:type="dxa"/>
          </w:tcPr>
          <w:p w14:paraId="2E394451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Ind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certain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65FEB5AF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findings</w:t>
            </w:r>
          </w:p>
        </w:tc>
        <w:tc>
          <w:tcPr>
            <w:tcW w:w="2340" w:type="dxa"/>
            <w:gridSpan w:val="3"/>
          </w:tcPr>
          <w:p w14:paraId="778CE7BE" w14:textId="77777777" w:rsidR="006972C6" w:rsidRDefault="006972C6">
            <w:pPr>
              <w:pStyle w:val="TableParagraph"/>
              <w:spacing w:before="4"/>
              <w:rPr>
                <w:sz w:val="17"/>
              </w:rPr>
            </w:pPr>
          </w:p>
          <w:p w14:paraId="73A356D0" w14:textId="77777777" w:rsidR="006972C6" w:rsidRDefault="00AD4D9F">
            <w:pPr>
              <w:pStyle w:val="TableParagraph"/>
              <w:ind w:left="4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o</w:t>
            </w:r>
          </w:p>
        </w:tc>
        <w:tc>
          <w:tcPr>
            <w:tcW w:w="2342" w:type="dxa"/>
            <w:gridSpan w:val="3"/>
          </w:tcPr>
          <w:p w14:paraId="5C464DE4" w14:textId="77777777" w:rsidR="006972C6" w:rsidRDefault="006972C6">
            <w:pPr>
              <w:pStyle w:val="TableParagraph"/>
              <w:spacing w:before="4"/>
              <w:rPr>
                <w:sz w:val="16"/>
              </w:rPr>
            </w:pPr>
          </w:p>
          <w:p w14:paraId="10270610" w14:textId="77777777" w:rsidR="006972C6" w:rsidRDefault="00AD4D9F">
            <w:pPr>
              <w:pStyle w:val="TableParagraph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6972C6" w14:paraId="75B5A5D5" w14:textId="77777777">
        <w:trPr>
          <w:trHeight w:val="280"/>
        </w:trPr>
        <w:tc>
          <w:tcPr>
            <w:tcW w:w="4429" w:type="dxa"/>
            <w:shd w:val="clear" w:color="auto" w:fill="F1F1F1"/>
          </w:tcPr>
          <w:p w14:paraId="261C4AE4" w14:textId="77777777" w:rsidR="006972C6" w:rsidRDefault="00AD4D9F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ing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Discussion</w:t>
            </w:r>
          </w:p>
        </w:tc>
        <w:tc>
          <w:tcPr>
            <w:tcW w:w="2340" w:type="dxa"/>
            <w:gridSpan w:val="3"/>
            <w:shd w:val="clear" w:color="auto" w:fill="F1F1F1"/>
          </w:tcPr>
          <w:p w14:paraId="2671DEA7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42" w:type="dxa"/>
            <w:gridSpan w:val="3"/>
            <w:shd w:val="clear" w:color="auto" w:fill="F1F1F1"/>
          </w:tcPr>
          <w:p w14:paraId="79776DA1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10F7969B" w14:textId="77777777">
        <w:trPr>
          <w:trHeight w:val="561"/>
        </w:trPr>
        <w:tc>
          <w:tcPr>
            <w:tcW w:w="4429" w:type="dxa"/>
          </w:tcPr>
          <w:p w14:paraId="54A7CF65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</w:p>
          <w:p w14:paraId="44CC28A3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public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)</w:t>
            </w:r>
          </w:p>
        </w:tc>
        <w:tc>
          <w:tcPr>
            <w:tcW w:w="2340" w:type="dxa"/>
            <w:gridSpan w:val="3"/>
          </w:tcPr>
          <w:p w14:paraId="673FD1F9" w14:textId="77777777" w:rsidR="006972C6" w:rsidRDefault="00AD4D9F">
            <w:pPr>
              <w:pStyle w:val="TableParagraph"/>
              <w:spacing w:before="130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14:paraId="166738B8" w14:textId="77777777" w:rsidR="006972C6" w:rsidRDefault="00AD4D9F">
            <w:pPr>
              <w:pStyle w:val="TableParagraph"/>
              <w:spacing w:before="161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2</w:t>
            </w:r>
          </w:p>
        </w:tc>
      </w:tr>
      <w:tr w:rsidR="006972C6" w14:paraId="17E4CE59" w14:textId="77777777">
        <w:trPr>
          <w:trHeight w:val="553"/>
        </w:trPr>
        <w:tc>
          <w:tcPr>
            <w:tcW w:w="4429" w:type="dxa"/>
          </w:tcPr>
          <w:p w14:paraId="05596EC9" w14:textId="77777777" w:rsidR="006972C6" w:rsidRDefault="00AD4D9F">
            <w:pPr>
              <w:pStyle w:val="TableParagraph"/>
              <w:spacing w:before="1"/>
              <w:ind w:left="242"/>
              <w:rPr>
                <w:sz w:val="20"/>
              </w:rPr>
            </w:pPr>
            <w:r>
              <w:rPr>
                <w:sz w:val="20"/>
              </w:rPr>
              <w:t>Justific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</w:t>
            </w:r>
          </w:p>
          <w:p w14:paraId="52FBCA84" w14:textId="77777777" w:rsidR="006972C6" w:rsidRDefault="00AD4D9F">
            <w:pPr>
              <w:pStyle w:val="TableParagraph"/>
              <w:spacing w:before="37"/>
              <w:ind w:left="242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n–English-langu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itations)</w:t>
            </w:r>
          </w:p>
        </w:tc>
        <w:tc>
          <w:tcPr>
            <w:tcW w:w="2340" w:type="dxa"/>
            <w:gridSpan w:val="3"/>
            <w:tcBorders>
              <w:bottom w:val="single" w:sz="12" w:space="0" w:color="000000"/>
            </w:tcBorders>
          </w:tcPr>
          <w:p w14:paraId="20951E52" w14:textId="77777777" w:rsidR="006972C6" w:rsidRDefault="006972C6">
            <w:pPr>
              <w:pStyle w:val="TableParagraph"/>
              <w:spacing w:before="7"/>
              <w:rPr>
                <w:sz w:val="16"/>
              </w:rPr>
            </w:pPr>
          </w:p>
          <w:p w14:paraId="13B8E6A4" w14:textId="77777777" w:rsidR="006972C6" w:rsidRDefault="00AD4D9F">
            <w:pPr>
              <w:pStyle w:val="TableParagraph"/>
              <w:spacing w:before="1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2" w:type="dxa"/>
            <w:gridSpan w:val="3"/>
            <w:tcBorders>
              <w:bottom w:val="single" w:sz="12" w:space="0" w:color="000000"/>
            </w:tcBorders>
          </w:tcPr>
          <w:p w14:paraId="3774D38E" w14:textId="77777777" w:rsidR="006972C6" w:rsidRDefault="00AD4D9F">
            <w:pPr>
              <w:pStyle w:val="TableParagraph"/>
              <w:spacing w:before="178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</w:t>
            </w:r>
          </w:p>
        </w:tc>
      </w:tr>
      <w:tr w:rsidR="006972C6" w14:paraId="6398B300" w14:textId="77777777">
        <w:trPr>
          <w:trHeight w:val="270"/>
        </w:trPr>
        <w:tc>
          <w:tcPr>
            <w:tcW w:w="4429" w:type="dxa"/>
          </w:tcPr>
          <w:p w14:paraId="3FCCE50E" w14:textId="77777777" w:rsidR="006972C6" w:rsidRDefault="00AD4D9F">
            <w:pPr>
              <w:pStyle w:val="TableParagraph"/>
              <w:spacing w:line="233" w:lineRule="exact"/>
              <w:ind w:left="242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403" w:type="dxa"/>
            <w:tcBorders>
              <w:right w:val="single" w:sz="12" w:space="0" w:color="000000"/>
            </w:tcBorders>
          </w:tcPr>
          <w:p w14:paraId="327C10D2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C9E0DBF" w14:textId="77777777" w:rsidR="006972C6" w:rsidRDefault="00AD4D9F">
            <w:pPr>
              <w:pStyle w:val="TableParagraph"/>
              <w:spacing w:before="55" w:line="195" w:lineRule="exact"/>
              <w:ind w:left="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12" w:type="dxa"/>
            <w:tcBorders>
              <w:left w:val="single" w:sz="12" w:space="0" w:color="000000"/>
            </w:tcBorders>
          </w:tcPr>
          <w:p w14:paraId="368240D6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4" w:type="dxa"/>
            <w:tcBorders>
              <w:right w:val="single" w:sz="12" w:space="0" w:color="000000"/>
            </w:tcBorders>
          </w:tcPr>
          <w:p w14:paraId="3DFE3386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C0B7717" w14:textId="77777777" w:rsidR="006972C6" w:rsidRDefault="00AD4D9F">
            <w:pPr>
              <w:pStyle w:val="TableParagraph"/>
              <w:spacing w:before="49" w:line="201" w:lineRule="exact"/>
              <w:ind w:left="5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</w:p>
        </w:tc>
        <w:tc>
          <w:tcPr>
            <w:tcW w:w="532" w:type="dxa"/>
            <w:tcBorders>
              <w:left w:val="single" w:sz="12" w:space="0" w:color="000000"/>
            </w:tcBorders>
          </w:tcPr>
          <w:p w14:paraId="3EE49E46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1B3A557B" w14:textId="77777777">
        <w:trPr>
          <w:trHeight w:val="280"/>
        </w:trPr>
        <w:tc>
          <w:tcPr>
            <w:tcW w:w="4429" w:type="dxa"/>
            <w:shd w:val="clear" w:color="auto" w:fill="F1F1F1"/>
          </w:tcPr>
          <w:p w14:paraId="74180374" w14:textId="77777777" w:rsidR="006972C6" w:rsidRDefault="00AD4D9F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porting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Conclusions</w:t>
            </w:r>
          </w:p>
        </w:tc>
        <w:tc>
          <w:tcPr>
            <w:tcW w:w="2340" w:type="dxa"/>
            <w:gridSpan w:val="3"/>
            <w:shd w:val="clear" w:color="auto" w:fill="F1F1F1"/>
          </w:tcPr>
          <w:p w14:paraId="58496E07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42" w:type="dxa"/>
            <w:gridSpan w:val="3"/>
            <w:shd w:val="clear" w:color="auto" w:fill="F1F1F1"/>
          </w:tcPr>
          <w:p w14:paraId="140EEA2C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422D2A1B" w14:textId="77777777">
        <w:trPr>
          <w:trHeight w:val="561"/>
        </w:trPr>
        <w:tc>
          <w:tcPr>
            <w:tcW w:w="4429" w:type="dxa"/>
          </w:tcPr>
          <w:p w14:paraId="27EE0BB4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Conside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tern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anations</w:t>
            </w:r>
          </w:p>
          <w:p w14:paraId="7243BED2" w14:textId="77777777" w:rsidR="006972C6" w:rsidRDefault="00AD4D9F">
            <w:pPr>
              <w:pStyle w:val="TableParagraph"/>
              <w:spacing w:before="36"/>
              <w:ind w:left="24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serv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2340" w:type="dxa"/>
            <w:gridSpan w:val="3"/>
          </w:tcPr>
          <w:p w14:paraId="2BFC749A" w14:textId="77777777" w:rsidR="006972C6" w:rsidRDefault="00AD4D9F">
            <w:pPr>
              <w:pStyle w:val="TableParagraph"/>
              <w:spacing w:before="159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14:paraId="0F120A98" w14:textId="77777777" w:rsidR="006972C6" w:rsidRDefault="00AD4D9F">
            <w:pPr>
              <w:pStyle w:val="TableParagraph"/>
              <w:spacing w:before="151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3</w:t>
            </w:r>
          </w:p>
        </w:tc>
      </w:tr>
      <w:tr w:rsidR="006972C6" w14:paraId="0A745F3F" w14:textId="77777777">
        <w:trPr>
          <w:trHeight w:val="841"/>
        </w:trPr>
        <w:tc>
          <w:tcPr>
            <w:tcW w:w="4429" w:type="dxa"/>
          </w:tcPr>
          <w:p w14:paraId="59B5332F" w14:textId="77777777" w:rsidR="006972C6" w:rsidRDefault="00AD4D9F">
            <w:pPr>
              <w:pStyle w:val="TableParagraph"/>
              <w:spacing w:line="276" w:lineRule="auto"/>
              <w:ind w:left="242" w:right="978"/>
              <w:rPr>
                <w:sz w:val="20"/>
              </w:rPr>
            </w:pPr>
            <w:r>
              <w:rPr>
                <w:sz w:val="20"/>
              </w:rPr>
              <w:t>Generalization of the conclusions (i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17798910" w14:textId="77777777" w:rsidR="006972C6" w:rsidRDefault="00AD4D9F">
            <w:pPr>
              <w:pStyle w:val="TableParagraph"/>
              <w:ind w:left="242"/>
              <w:rPr>
                <w:sz w:val="20"/>
              </w:rPr>
            </w:pPr>
            <w:r>
              <w:rPr>
                <w:sz w:val="20"/>
              </w:rPr>
              <w:t>with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ma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teratu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)</w:t>
            </w:r>
          </w:p>
        </w:tc>
        <w:tc>
          <w:tcPr>
            <w:tcW w:w="2340" w:type="dxa"/>
            <w:gridSpan w:val="3"/>
          </w:tcPr>
          <w:p w14:paraId="2C8BEF60" w14:textId="77777777" w:rsidR="006972C6" w:rsidRDefault="006972C6">
            <w:pPr>
              <w:pStyle w:val="TableParagraph"/>
              <w:rPr>
                <w:sz w:val="19"/>
              </w:rPr>
            </w:pPr>
          </w:p>
          <w:p w14:paraId="0F6AF112" w14:textId="77777777" w:rsidR="006972C6" w:rsidRDefault="00AD4D9F">
            <w:pPr>
              <w:pStyle w:val="TableParagraph"/>
              <w:spacing w:before="1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2342" w:type="dxa"/>
            <w:gridSpan w:val="3"/>
          </w:tcPr>
          <w:p w14:paraId="14AF060D" w14:textId="77777777" w:rsidR="006972C6" w:rsidRDefault="006972C6">
            <w:pPr>
              <w:pStyle w:val="TableParagraph"/>
            </w:pPr>
          </w:p>
          <w:p w14:paraId="1987D147" w14:textId="77777777" w:rsidR="006972C6" w:rsidRDefault="00AD4D9F">
            <w:pPr>
              <w:pStyle w:val="TableParagraph"/>
              <w:spacing w:before="1"/>
              <w:ind w:left="55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4</w:t>
            </w:r>
          </w:p>
        </w:tc>
      </w:tr>
      <w:tr w:rsidR="006972C6" w14:paraId="74641309" w14:textId="77777777">
        <w:trPr>
          <w:trHeight w:val="262"/>
        </w:trPr>
        <w:tc>
          <w:tcPr>
            <w:tcW w:w="4429" w:type="dxa"/>
          </w:tcPr>
          <w:p w14:paraId="2D76AE2F" w14:textId="77777777" w:rsidR="006972C6" w:rsidRDefault="00AD4D9F">
            <w:pPr>
              <w:pStyle w:val="TableParagraph"/>
              <w:spacing w:line="243" w:lineRule="exact"/>
              <w:ind w:left="242"/>
              <w:rPr>
                <w:sz w:val="20"/>
              </w:rPr>
            </w:pPr>
            <w:r>
              <w:rPr>
                <w:sz w:val="20"/>
              </w:rPr>
              <w:t>Guidelin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403" w:type="dxa"/>
            <w:tcBorders>
              <w:right w:val="single" w:sz="12" w:space="0" w:color="000000"/>
            </w:tcBorders>
          </w:tcPr>
          <w:p w14:paraId="3D0500B0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5" w:type="dxa"/>
            <w:tcBorders>
              <w:left w:val="single" w:sz="12" w:space="0" w:color="000000"/>
              <w:bottom w:val="thickThinMediumGap" w:sz="6" w:space="0" w:color="000000"/>
              <w:right w:val="single" w:sz="12" w:space="0" w:color="000000"/>
            </w:tcBorders>
          </w:tcPr>
          <w:p w14:paraId="03F841F3" w14:textId="77777777" w:rsidR="006972C6" w:rsidRDefault="00AD4D9F">
            <w:pPr>
              <w:pStyle w:val="TableParagraph"/>
              <w:spacing w:before="10"/>
              <w:ind w:left="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12" w:type="dxa"/>
            <w:tcBorders>
              <w:left w:val="single" w:sz="12" w:space="0" w:color="000000"/>
            </w:tcBorders>
          </w:tcPr>
          <w:p w14:paraId="6606AADE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4" w:type="dxa"/>
            <w:tcBorders>
              <w:right w:val="single" w:sz="12" w:space="0" w:color="000000"/>
            </w:tcBorders>
          </w:tcPr>
          <w:p w14:paraId="28D5EB34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31ACFA97" w14:textId="77777777" w:rsidR="006972C6" w:rsidRDefault="00AD4D9F">
            <w:pPr>
              <w:pStyle w:val="TableParagraph"/>
              <w:spacing w:before="6"/>
              <w:ind w:left="5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6</w:t>
            </w:r>
          </w:p>
        </w:tc>
        <w:tc>
          <w:tcPr>
            <w:tcW w:w="532" w:type="dxa"/>
            <w:tcBorders>
              <w:left w:val="single" w:sz="12" w:space="0" w:color="000000"/>
            </w:tcBorders>
          </w:tcPr>
          <w:p w14:paraId="54163E62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72C6" w14:paraId="336B680A" w14:textId="77777777">
        <w:trPr>
          <w:trHeight w:val="265"/>
        </w:trPr>
        <w:tc>
          <w:tcPr>
            <w:tcW w:w="4429" w:type="dxa"/>
          </w:tcPr>
          <w:p w14:paraId="3E3B2D84" w14:textId="77777777" w:rsidR="006972C6" w:rsidRDefault="00AD4D9F">
            <w:pPr>
              <w:pStyle w:val="TableParagraph"/>
              <w:spacing w:line="226" w:lineRule="exact"/>
              <w:ind w:left="242"/>
              <w:rPr>
                <w:sz w:val="20"/>
              </w:rPr>
            </w:pPr>
            <w:r>
              <w:rPr>
                <w:sz w:val="20"/>
              </w:rPr>
              <w:t>Disclosu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</w:p>
        </w:tc>
        <w:tc>
          <w:tcPr>
            <w:tcW w:w="403" w:type="dxa"/>
            <w:tcBorders>
              <w:right w:val="single" w:sz="12" w:space="0" w:color="000000"/>
            </w:tcBorders>
          </w:tcPr>
          <w:p w14:paraId="7F4DF47F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5" w:type="dxa"/>
            <w:tcBorders>
              <w:top w:val="thinThickMediumGap" w:sz="6" w:space="0" w:color="000000"/>
              <w:left w:val="single" w:sz="12" w:space="0" w:color="000000"/>
              <w:right w:val="single" w:sz="12" w:space="0" w:color="000000"/>
            </w:tcBorders>
          </w:tcPr>
          <w:p w14:paraId="6CA99A47" w14:textId="77777777" w:rsidR="006972C6" w:rsidRDefault="00AD4D9F">
            <w:pPr>
              <w:pStyle w:val="TableParagraph"/>
              <w:spacing w:before="78" w:line="168" w:lineRule="exact"/>
              <w:ind w:left="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612" w:type="dxa"/>
            <w:tcBorders>
              <w:left w:val="single" w:sz="12" w:space="0" w:color="000000"/>
            </w:tcBorders>
          </w:tcPr>
          <w:p w14:paraId="41909698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84" w:type="dxa"/>
            <w:tcBorders>
              <w:right w:val="single" w:sz="12" w:space="0" w:color="000000"/>
            </w:tcBorders>
          </w:tcPr>
          <w:p w14:paraId="62EE2859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6" w:type="dxa"/>
            <w:tcBorders>
              <w:top w:val="single" w:sz="18" w:space="0" w:color="000000"/>
              <w:left w:val="single" w:sz="12" w:space="0" w:color="000000"/>
              <w:right w:val="single" w:sz="12" w:space="0" w:color="000000"/>
            </w:tcBorders>
          </w:tcPr>
          <w:p w14:paraId="658EC415" w14:textId="77777777" w:rsidR="006972C6" w:rsidRDefault="00AD4D9F">
            <w:pPr>
              <w:pStyle w:val="TableParagraph"/>
              <w:spacing w:before="50" w:line="195" w:lineRule="exact"/>
              <w:ind w:left="5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7</w:t>
            </w:r>
          </w:p>
        </w:tc>
        <w:tc>
          <w:tcPr>
            <w:tcW w:w="532" w:type="dxa"/>
            <w:tcBorders>
              <w:left w:val="single" w:sz="12" w:space="0" w:color="000000"/>
            </w:tcBorders>
          </w:tcPr>
          <w:p w14:paraId="31054D18" w14:textId="77777777" w:rsidR="006972C6" w:rsidRDefault="006972C6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3A8304B3" w14:textId="77777777" w:rsidR="006972C6" w:rsidRDefault="00AD4D9F">
      <w:pPr>
        <w:pStyle w:val="Textoindependiente"/>
        <w:spacing w:before="11"/>
        <w:rPr>
          <w:sz w:val="9"/>
        </w:rPr>
      </w:pPr>
      <w:r>
        <w:pict w14:anchorId="4F67B173">
          <v:group id="_x0000_s1124" style="position:absolute;margin-left:440.55pt;margin-top:71.45pt;width:67.3pt;height:18.5pt;z-index:-16274944;mso-position-horizontal-relative:page;mso-position-vertical-relative:page" coordorigin="8811,1429" coordsize="1346,370">
            <v:shape id="_x0000_s1127" style="position:absolute;left:8831;top:1449;width:1306;height:330" coordorigin="8831,1449" coordsize="1306,330" path="m10137,1449r-1306,l8831,1779r20,-20l8851,1469r1266,l10137,1449xe" fillcolor="#7f7f7f" stroked="f">
              <v:path arrowok="t"/>
            </v:shape>
            <v:shape id="_x0000_s1126" style="position:absolute;left:8831;top:1449;width:1306;height:330" coordorigin="8831,1449" coordsize="1306,330" path="m10137,1449r-20,20l10117,1759r-1266,l8831,1779r1306,l10137,1449xe" fillcolor="#bfbfbf" stroked="f">
              <v:path arrowok="t"/>
            </v:shape>
            <v:rect id="_x0000_s1125" style="position:absolute;left:8821;top:1439;width:1326;height:350" filled="f" strokeweight="1pt"/>
            <w10:wrap anchorx="page" anchory="page"/>
          </v:group>
        </w:pict>
      </w:r>
      <w:r>
        <w:pict w14:anchorId="580F7221">
          <v:group id="_x0000_s1121" style="position:absolute;margin-left:441.55pt;margin-top:106.95pt;width:65.3pt;height:16.5pt;z-index:-16274432;mso-position-horizontal-relative:page;mso-position-vertical-relative:page" coordorigin="8831,2139" coordsize="1306,330">
            <v:shape id="_x0000_s1123" style="position:absolute;left:8831;top:2138;width:1306;height:330" coordorigin="8831,2139" coordsize="1306,330" path="m10137,2139r-1306,l8831,2469r20,-20l8851,2159r1266,l10137,2139xe" fillcolor="#7f7f7f" stroked="f">
              <v:path arrowok="t"/>
            </v:shape>
            <v:shape id="_x0000_s1122" style="position:absolute;left:8831;top:2138;width:1306;height:330" coordorigin="8831,2139" coordsize="1306,330" path="m10137,2139r-20,20l10117,2449r-1266,l8831,2469r1306,l10137,2139xe" fillcolor="#bfbfbf" stroked="f">
              <v:path arrowok="t"/>
            </v:shape>
            <w10:wrap anchorx="page" anchory="page"/>
          </v:group>
        </w:pict>
      </w:r>
      <w:r>
        <w:pict w14:anchorId="639A354D">
          <v:group id="_x0000_s1117" style="position:absolute;margin-left:440.55pt;margin-top:158.9pt;width:67.3pt;height:18.5pt;z-index:-16273920;mso-position-horizontal-relative:page;mso-position-vertical-relative:page" coordorigin="8811,3178" coordsize="1346,370">
            <v:shape id="_x0000_s1120" style="position:absolute;left:8831;top:3198;width:1306;height:330" coordorigin="8831,3198" coordsize="1306,330" path="m10137,3198r-1306,l8831,3528r20,-20l8851,3218r1266,l10137,3198xe" fillcolor="#7f7f7f" stroked="f">
              <v:path arrowok="t"/>
            </v:shape>
            <v:shape id="_x0000_s1119" style="position:absolute;left:8831;top:3198;width:1306;height:330" coordorigin="8831,3198" coordsize="1306,330" path="m10137,3198r-20,20l10117,3508r-1266,l8831,3528r1306,l10137,3198xe" fillcolor="#bfbfbf" stroked="f">
              <v:path arrowok="t"/>
            </v:shape>
            <v:rect id="_x0000_s1118" style="position:absolute;left:8821;top:3188;width:1326;height:350" filled="f" strokeweight="1pt"/>
            <w10:wrap anchorx="page" anchory="page"/>
          </v:group>
        </w:pict>
      </w:r>
      <w:r>
        <w:pict w14:anchorId="2DFBB898">
          <v:group id="_x0000_s1113" style="position:absolute;margin-left:440.55pt;margin-top:227pt;width:67.3pt;height:18.5pt;z-index:-16273408;mso-position-horizontal-relative:page;mso-position-vertical-relative:page" coordorigin="8811,4540" coordsize="1346,370">
            <v:shape id="_x0000_s1116" style="position:absolute;left:8831;top:4560;width:1306;height:330" coordorigin="8831,4560" coordsize="1306,330" path="m10137,4560r-1306,l8831,4890r20,-20l8851,4580r1266,l10137,4560xe" fillcolor="#7f7f7f" stroked="f">
              <v:path arrowok="t"/>
            </v:shape>
            <v:shape id="_x0000_s1115" style="position:absolute;left:8831;top:4560;width:1306;height:330" coordorigin="8831,4560" coordsize="1306,330" path="m10137,4560r-20,20l10117,4870r-1266,l8831,4890r1306,l10137,4560xe" fillcolor="#bfbfbf" stroked="f">
              <v:path arrowok="t"/>
            </v:shape>
            <v:rect id="_x0000_s1114" style="position:absolute;left:8821;top:4550;width:1326;height:350" filled="f" strokeweight="1pt"/>
            <w10:wrap anchorx="page" anchory="page"/>
          </v:group>
        </w:pict>
      </w:r>
      <w:r>
        <w:pict w14:anchorId="2CE56F18">
          <v:group id="_x0000_s1109" style="position:absolute;margin-left:440.55pt;margin-top:269.05pt;width:67.3pt;height:18.5pt;z-index:-16272896;mso-position-horizontal-relative:page;mso-position-vertical-relative:page" coordorigin="8811,5381" coordsize="1346,370">
            <v:shape id="_x0000_s1112" style="position:absolute;left:8831;top:5401;width:1306;height:330" coordorigin="8831,5401" coordsize="1306,330" path="m10137,5401r-1306,l8831,5731r20,-20l8851,5421r1266,l10137,5401xe" fillcolor="#7f7f7f" stroked="f">
              <v:path arrowok="t"/>
            </v:shape>
            <v:shape id="_x0000_s1111" style="position:absolute;left:8831;top:5401;width:1306;height:330" coordorigin="8831,5401" coordsize="1306,330" path="m10137,5401r-20,20l10117,5711r-1266,l8831,5731r1306,l10137,5401xe" fillcolor="#bfbfbf" stroked="f">
              <v:path arrowok="t"/>
            </v:shape>
            <v:rect id="_x0000_s1110" style="position:absolute;left:8821;top:5391;width:1326;height:350" filled="f" strokeweight="1pt"/>
            <w10:wrap anchorx="page" anchory="page"/>
          </v:group>
        </w:pict>
      </w:r>
      <w:r>
        <w:pict w14:anchorId="78E3B751">
          <v:group id="_x0000_s1105" style="position:absolute;margin-left:440.55pt;margin-top:298.5pt;width:67.3pt;height:18.5pt;z-index:-16272384;mso-position-horizontal-relative:page;mso-position-vertical-relative:page" coordorigin="8811,5970" coordsize="1346,370">
            <v:shape id="_x0000_s1108" style="position:absolute;left:8831;top:5989;width:1306;height:330" coordorigin="8831,5990" coordsize="1306,330" path="m10137,5990r-1306,l8831,6320r20,-20l8851,6010r1266,l10137,5990xe" fillcolor="#7f7f7f" stroked="f">
              <v:path arrowok="t"/>
            </v:shape>
            <v:shape id="_x0000_s1107" style="position:absolute;left:8831;top:5989;width:1306;height:330" coordorigin="8831,5990" coordsize="1306,330" path="m10137,5990r-20,20l10117,6300r-1266,l8831,6320r1306,l10137,5990xe" fillcolor="#bfbfbf" stroked="f">
              <v:path arrowok="t"/>
            </v:shape>
            <v:rect id="_x0000_s1106" style="position:absolute;left:8821;top:5979;width:1326;height:350" filled="f" strokeweight="1pt"/>
            <w10:wrap anchorx="page" anchory="page"/>
          </v:group>
        </w:pict>
      </w:r>
      <w:r>
        <w:pict w14:anchorId="52FCA931">
          <v:group id="_x0000_s1101" style="position:absolute;margin-left:440.55pt;margin-top:327.9pt;width:67.3pt;height:18.5pt;z-index:-16271872;mso-position-horizontal-relative:page;mso-position-vertical-relative:page" coordorigin="8811,6558" coordsize="1346,370">
            <v:shape id="_x0000_s1104" style="position:absolute;left:8831;top:6578;width:1306;height:330" coordorigin="8831,6578" coordsize="1306,330" path="m10137,6578r-1306,l8831,6908r20,-20l8851,6598r1266,l10137,6578xe" fillcolor="#7f7f7f" stroked="f">
              <v:path arrowok="t"/>
            </v:shape>
            <v:shape id="_x0000_s1103" style="position:absolute;left:8831;top:6578;width:1306;height:330" coordorigin="8831,6578" coordsize="1306,330" path="m10137,6578r-20,20l10117,6888r-1266,l8831,6908r1306,l10137,6578xe" fillcolor="#bfbfbf" stroked="f">
              <v:path arrowok="t"/>
            </v:shape>
            <v:rect id="_x0000_s1102" style="position:absolute;left:8821;top:6568;width:1326;height:350" filled="f" strokeweight="1pt"/>
            <w10:wrap anchorx="page" anchory="page"/>
          </v:group>
        </w:pict>
      </w:r>
      <w:r>
        <w:pict w14:anchorId="41F3A5ED">
          <v:group id="_x0000_s1097" style="position:absolute;margin-left:440.55pt;margin-top:369.1pt;width:67.3pt;height:18.5pt;z-index:-16271360;mso-position-horizontal-relative:page;mso-position-vertical-relative:page" coordorigin="8811,7382" coordsize="1346,370">
            <v:shape id="_x0000_s1100" style="position:absolute;left:8831;top:7401;width:1306;height:330" coordorigin="8831,7402" coordsize="1306,330" path="m10137,7402r-1306,l8831,7732r20,-20l8851,7422r1266,l10137,7402xe" fillcolor="#7f7f7f" stroked="f">
              <v:path arrowok="t"/>
            </v:shape>
            <v:shape id="_x0000_s1099" style="position:absolute;left:8831;top:7401;width:1306;height:330" coordorigin="8831,7402" coordsize="1306,330" path="m10137,7402r-20,20l10117,7712r-1266,l8831,7732r1306,l10137,7402xe" fillcolor="#bfbfbf" stroked="f">
              <v:path arrowok="t"/>
            </v:shape>
            <v:rect id="_x0000_s1098" style="position:absolute;left:8821;top:7391;width:1326;height:350" filled="f" strokeweight="1pt"/>
            <w10:wrap anchorx="page" anchory="page"/>
          </v:group>
        </w:pict>
      </w:r>
      <w:r>
        <w:pict w14:anchorId="3B3148DE">
          <v:group id="_x0000_s1093" style="position:absolute;margin-left:440.55pt;margin-top:398.5pt;width:67.3pt;height:18.5pt;z-index:-16270848;mso-position-horizontal-relative:page;mso-position-vertical-relative:page" coordorigin="8811,7970" coordsize="1346,370">
            <v:shape id="_x0000_s1096" style="position:absolute;left:8831;top:7990;width:1306;height:330" coordorigin="8831,7990" coordsize="1306,330" path="m10137,7990r-1306,l8831,8320r20,-20l8851,8010r1266,l10137,7990xe" fillcolor="#7f7f7f" stroked="f">
              <v:path arrowok="t"/>
            </v:shape>
            <v:shape id="_x0000_s1095" style="position:absolute;left:8831;top:7990;width:1306;height:330" coordorigin="8831,7990" coordsize="1306,330" path="m10137,7990r-20,20l10117,8300r-1266,l8831,8320r1306,l10137,7990xe" fillcolor="#bfbfbf" stroked="f">
              <v:path arrowok="t"/>
            </v:shape>
            <v:rect id="_x0000_s1094" style="position:absolute;left:8821;top:7980;width:1326;height:350" filled="f" strokeweight="1pt"/>
            <w10:wrap anchorx="page" anchory="page"/>
          </v:group>
        </w:pict>
      </w:r>
      <w:r>
        <w:pict w14:anchorId="6CC54955">
          <v:group id="_x0000_s1090" style="position:absolute;margin-left:441.55pt;margin-top:422.25pt;width:65.3pt;height:16.5pt;z-index:-16270336;mso-position-horizontal-relative:page;mso-position-vertical-relative:page" coordorigin="8831,8445" coordsize="1306,330">
            <v:shape id="_x0000_s1092" style="position:absolute;left:8831;top:8444;width:1306;height:330" coordorigin="8831,8445" coordsize="1306,330" path="m10137,8445r-1306,l8831,8775r20,-20l8851,8465r1266,l10137,8445xe" fillcolor="#7f7f7f" stroked="f">
              <v:path arrowok="t"/>
            </v:shape>
            <v:shape id="_x0000_s1091" style="position:absolute;left:8831;top:8444;width:1306;height:330" coordorigin="8831,8445" coordsize="1306,330" path="m10137,8445r-20,20l10117,8755r-1266,l8831,8775r1306,l10137,8445xe" fillcolor="#bfbfbf" stroked="f">
              <v:path arrowok="t"/>
            </v:shape>
            <w10:wrap anchorx="page" anchory="page"/>
          </v:group>
        </w:pict>
      </w:r>
      <w:r>
        <w:pict w14:anchorId="679B362A">
          <v:group id="_x0000_s1086" style="position:absolute;margin-left:319.5pt;margin-top:69pt;width:67.3pt;height:18.5pt;z-index:-16268288;mso-position-horizontal-relative:page;mso-position-vertical-relative:page" coordorigin="6390,1380" coordsize="1346,370">
            <v:shape id="_x0000_s1089" style="position:absolute;left:6409;top:1399;width:1306;height:330" coordorigin="6410,1400" coordsize="1306,330" path="m7715,1400r-1305,l6410,1730r20,-20l6430,1420r1265,l7715,1400xe" fillcolor="#7f7f7f" stroked="f">
              <v:path arrowok="t"/>
            </v:shape>
            <v:shape id="_x0000_s1088" style="position:absolute;left:6409;top:1399;width:1306;height:330" coordorigin="6410,1400" coordsize="1306,330" path="m7715,1400r-20,20l7695,1710r-1265,l6410,1730r1305,l7715,1400xe" fillcolor="#bfbfbf" stroked="f">
              <v:path arrowok="t"/>
            </v:shape>
            <v:rect id="_x0000_s1087" style="position:absolute;left:6399;top:1389;width:1326;height:350" filled="f" strokeweight="1pt"/>
            <w10:wrap anchorx="page" anchory="page"/>
          </v:group>
        </w:pict>
      </w:r>
      <w:r>
        <w:pict w14:anchorId="4879E5DD">
          <v:group id="_x0000_s1083" style="position:absolute;margin-left:320.5pt;margin-top:106.75pt;width:65.3pt;height:16.5pt;z-index:-16267776;mso-position-horizontal-relative:page;mso-position-vertical-relative:page" coordorigin="6410,2135" coordsize="1306,330">
            <v:shape id="_x0000_s1085" style="position:absolute;left:6409;top:2135;width:1306;height:330" coordorigin="6410,2135" coordsize="1306,330" path="m7715,2135r-1305,l6410,2465r20,-20l6430,2155r1265,l7715,2135xe" fillcolor="#7f7f7f" stroked="f">
              <v:path arrowok="t"/>
            </v:shape>
            <v:shape id="_x0000_s1084" style="position:absolute;left:6409;top:2135;width:1306;height:330" coordorigin="6410,2135" coordsize="1306,330" path="m7715,2135r-20,20l7695,2445r-1265,l6410,2465r1305,l7715,2135xe" fillcolor="#bfbfbf" stroked="f">
              <v:path arrowok="t"/>
            </v:shape>
            <w10:wrap anchorx="page" anchory="page"/>
          </v:group>
        </w:pict>
      </w:r>
      <w:r>
        <w:pict w14:anchorId="07742BC0">
          <v:group id="_x0000_s1079" style="position:absolute;margin-left:319.5pt;margin-top:160.5pt;width:67.3pt;height:18.5pt;z-index:-16267264;mso-position-horizontal-relative:page;mso-position-vertical-relative:page" coordorigin="6390,3210" coordsize="1346,370">
            <v:shape id="_x0000_s1082" style="position:absolute;left:6409;top:3229;width:1306;height:330" coordorigin="6410,3230" coordsize="1306,330" path="m7715,3230r-1305,l6410,3560r20,-20l6430,3250r1265,l7715,3230xe" fillcolor="#7f7f7f" stroked="f">
              <v:path arrowok="t"/>
            </v:shape>
            <v:shape id="_x0000_s1081" style="position:absolute;left:6409;top:3229;width:1306;height:330" coordorigin="6410,3230" coordsize="1306,330" path="m7715,3230r-20,20l7695,3540r-1265,l6410,3560r1305,l7715,3230xe" fillcolor="#bfbfbf" stroked="f">
              <v:path arrowok="t"/>
            </v:shape>
            <v:rect id="_x0000_s1080" style="position:absolute;left:6399;top:3219;width:1326;height:350" filled="f" strokeweight="1pt"/>
            <w10:wrap anchorx="page" anchory="page"/>
          </v:group>
        </w:pict>
      </w:r>
      <w:r>
        <w:pict w14:anchorId="0EBF1DC6">
          <v:group id="_x0000_s1075" style="position:absolute;margin-left:319.5pt;margin-top:227.25pt;width:67.3pt;height:18.5pt;z-index:-16266752;mso-position-horizontal-relative:page;mso-position-vertical-relative:page" coordorigin="6390,4545" coordsize="1346,370">
            <v:shape id="_x0000_s1078" style="position:absolute;left:6409;top:4565;width:1306;height:330" coordorigin="6410,4565" coordsize="1306,330" path="m7715,4565r-1305,l6410,4895r20,-20l6430,4585r1265,l7715,4565xe" fillcolor="#7f7f7f" stroked="f">
              <v:path arrowok="t"/>
            </v:shape>
            <v:shape id="_x0000_s1077" style="position:absolute;left:6409;top:4565;width:1306;height:330" coordorigin="6410,4565" coordsize="1306,330" path="m7715,4565r-20,20l7695,4875r-1265,l6410,4895r1305,l7715,4565xe" fillcolor="#bfbfbf" stroked="f">
              <v:path arrowok="t"/>
            </v:shape>
            <v:rect id="_x0000_s1076" style="position:absolute;left:6399;top:4555;width:1326;height:350" filled="f" strokeweight="1pt"/>
            <w10:wrap anchorx="page" anchory="page"/>
          </v:group>
        </w:pict>
      </w:r>
      <w:r>
        <w:pict w14:anchorId="54E5F12C">
          <v:group id="_x0000_s1071" style="position:absolute;margin-left:319.5pt;margin-top:267.75pt;width:67.3pt;height:18.5pt;z-index:-16266240;mso-position-horizontal-relative:page;mso-position-vertical-relative:page" coordorigin="6390,5355" coordsize="1346,370">
            <v:shape id="_x0000_s1074" style="position:absolute;left:6409;top:5375;width:1306;height:330" coordorigin="6410,5375" coordsize="1306,330" path="m7715,5375r-1305,l6410,5705r20,-20l6430,5395r1265,l7715,5375xe" fillcolor="#7f7f7f" stroked="f">
              <v:path arrowok="t"/>
            </v:shape>
            <v:shape id="_x0000_s1073" style="position:absolute;left:6409;top:5375;width:1306;height:330" coordorigin="6410,5375" coordsize="1306,330" path="m7715,5375r-20,20l7695,5685r-1265,l6410,5705r1305,l7715,5375xe" fillcolor="#bfbfbf" stroked="f">
              <v:path arrowok="t"/>
            </v:shape>
            <v:rect id="_x0000_s1072" style="position:absolute;left:6399;top:5365;width:1326;height:350" filled="f" strokeweight="1pt"/>
            <w10:wrap anchorx="page" anchory="page"/>
          </v:group>
        </w:pict>
      </w:r>
      <w:r>
        <w:pict w14:anchorId="14620053">
          <v:group id="_x0000_s1067" style="position:absolute;margin-left:319.5pt;margin-top:297.75pt;width:67.3pt;height:18.5pt;z-index:-16265728;mso-position-horizontal-relative:page;mso-position-vertical-relative:page" coordorigin="6390,5955" coordsize="1346,370">
            <v:shape id="_x0000_s1070" style="position:absolute;left:6409;top:5975;width:1306;height:330" coordorigin="6410,5975" coordsize="1306,330" path="m7715,5975r-1305,l6410,6305r20,-20l6430,5995r1265,l7715,5975xe" fillcolor="#7f7f7f" stroked="f">
              <v:path arrowok="t"/>
            </v:shape>
            <v:shape id="_x0000_s1069" style="position:absolute;left:6409;top:5975;width:1306;height:330" coordorigin="6410,5975" coordsize="1306,330" path="m7715,5975r-20,20l7695,6285r-1265,l6410,6305r1305,l7715,5975xe" fillcolor="#bfbfbf" stroked="f">
              <v:path arrowok="t"/>
            </v:shape>
            <v:rect id="_x0000_s1068" style="position:absolute;left:6399;top:5965;width:1326;height:350" filled="f" strokeweight="1pt"/>
            <w10:wrap anchorx="page" anchory="page"/>
          </v:group>
        </w:pict>
      </w:r>
      <w:r>
        <w:pict w14:anchorId="0EB333BE">
          <v:group id="_x0000_s1063" style="position:absolute;margin-left:319.5pt;margin-top:328.5pt;width:67.3pt;height:18.5pt;z-index:-16265216;mso-position-horizontal-relative:page;mso-position-vertical-relative:page" coordorigin="6390,6570" coordsize="1346,370">
            <v:shape id="_x0000_s1066" style="position:absolute;left:6409;top:6590;width:1306;height:330" coordorigin="6410,6590" coordsize="1306,330" path="m7715,6590r-1305,l6410,6920r20,-20l6430,6610r1265,l7715,6590xe" fillcolor="#7f7f7f" stroked="f">
              <v:path arrowok="t"/>
            </v:shape>
            <v:shape id="_x0000_s1065" style="position:absolute;left:6409;top:6590;width:1306;height:330" coordorigin="6410,6590" coordsize="1306,330" path="m7715,6590r-20,20l7695,6900r-1265,l6410,6920r1305,l7715,6590xe" fillcolor="#bfbfbf" stroked="f">
              <v:path arrowok="t"/>
            </v:shape>
            <v:rect id="_x0000_s1064" style="position:absolute;left:6399;top:6580;width:1326;height:350" filled="f" strokeweight="1pt"/>
            <w10:wrap anchorx="page" anchory="page"/>
          </v:group>
        </w:pict>
      </w:r>
      <w:r>
        <w:pict w14:anchorId="0BD4AD5C">
          <v:group id="_x0000_s1059" style="position:absolute;margin-left:319.5pt;margin-top:367.5pt;width:67.3pt;height:18.5pt;z-index:-16264704;mso-position-horizontal-relative:page;mso-position-vertical-relative:page" coordorigin="6390,7350" coordsize="1346,370">
            <v:shape id="_x0000_s1062" style="position:absolute;left:6409;top:7370;width:1306;height:330" coordorigin="6410,7370" coordsize="1306,330" path="m7715,7370r-1305,l6410,7700r20,-20l6430,7390r1265,l7715,7370xe" fillcolor="#7f7f7f" stroked="f">
              <v:path arrowok="t"/>
            </v:shape>
            <v:shape id="_x0000_s1061" style="position:absolute;left:6409;top:7370;width:1306;height:330" coordorigin="6410,7370" coordsize="1306,330" path="m7715,7370r-20,20l7695,7680r-1265,l6410,7700r1305,l7715,7370xe" fillcolor="#bfbfbf" stroked="f">
              <v:path arrowok="t"/>
            </v:shape>
            <v:rect id="_x0000_s1060" style="position:absolute;left:6399;top:7360;width:1326;height:350" filled="f" strokeweight="1pt"/>
            <w10:wrap anchorx="page" anchory="page"/>
          </v:group>
        </w:pict>
      </w:r>
      <w:r>
        <w:pict w14:anchorId="790B51C6">
          <v:group id="_x0000_s1055" style="position:absolute;margin-left:319.5pt;margin-top:399.75pt;width:67.3pt;height:18.5pt;z-index:-16264192;mso-position-horizontal-relative:page;mso-position-vertical-relative:page" coordorigin="6390,7995" coordsize="1346,370">
            <v:shape id="_x0000_s1058" style="position:absolute;left:6409;top:8014;width:1306;height:330" coordorigin="6410,8015" coordsize="1306,330" path="m7715,8015r-1305,l6410,8345r20,-20l6430,8035r1265,l7715,8015xe" fillcolor="#7f7f7f" stroked="f">
              <v:path arrowok="t"/>
            </v:shape>
            <v:shape id="_x0000_s1057" style="position:absolute;left:6409;top:8014;width:1306;height:330" coordorigin="6410,8015" coordsize="1306,330" path="m7715,8015r-20,20l7695,8325r-1265,l6410,8345r1305,l7715,8015xe" fillcolor="#bfbfbf" stroked="f">
              <v:path arrowok="t"/>
            </v:shape>
            <v:rect id="_x0000_s1056" style="position:absolute;left:6399;top:8004;width:1326;height:350" filled="f" strokeweight="1pt"/>
            <w10:wrap anchorx="page" anchory="page"/>
          </v:group>
        </w:pict>
      </w:r>
      <w:r>
        <w:pict w14:anchorId="424D1157">
          <v:group id="_x0000_s1052" style="position:absolute;margin-left:320.5pt;margin-top:422.5pt;width:65.3pt;height:16.5pt;z-index:-16263680;mso-position-horizontal-relative:page;mso-position-vertical-relative:page" coordorigin="6410,8450" coordsize="1306,330">
            <v:shape id="_x0000_s1054" style="position:absolute;left:6409;top:8450;width:1306;height:330" coordorigin="6410,8450" coordsize="1306,330" path="m7715,8450r-1305,l6410,8780r20,-20l6430,8470r1265,l7715,8450xe" fillcolor="#7f7f7f" stroked="f">
              <v:path arrowok="t"/>
            </v:shape>
            <v:shape id="_x0000_s1053" style="position:absolute;left:6409;top:8450;width:1306;height:330" coordorigin="6410,8450" coordsize="1306,330" path="m7715,8450r-20,20l7695,8760r-1265,l6410,8780r1305,l7715,8450xe" fillcolor="#bfbfbf" stroked="f">
              <v:path arrowok="t"/>
            </v:shape>
            <w10:wrap anchorx="page" anchory="page"/>
          </v:group>
        </w:pict>
      </w:r>
    </w:p>
    <w:p w14:paraId="4F58224A" w14:textId="575C93E8" w:rsidR="006972C6" w:rsidRDefault="00AD4D9F" w:rsidP="00AD4D9F">
      <w:pPr>
        <w:spacing w:before="59" w:line="276" w:lineRule="auto"/>
        <w:ind w:right="579"/>
        <w:rPr>
          <w:b/>
          <w:sz w:val="20"/>
        </w:rPr>
      </w:pPr>
      <w:r>
        <w:pict w14:anchorId="219F0C8D">
          <v:group id="_x0000_s1048" style="position:absolute;margin-left:440.55pt;margin-top:-107.2pt;width:67.3pt;height:18.5pt;z-index:-16269824;mso-position-horizontal-relative:page" coordorigin="8811,-2144" coordsize="1346,370">
            <v:shape id="_x0000_s1051" style="position:absolute;left:8831;top:-2125;width:1306;height:330" coordorigin="8831,-2124" coordsize="1306,330" path="m10137,-2124r-1306,l8831,-1794r20,-20l8851,-2104r1266,l10137,-2124xe" fillcolor="#7f7f7f" stroked="f">
              <v:path arrowok="t"/>
            </v:shape>
            <v:shape id="_x0000_s1050" style="position:absolute;left:8831;top:-2125;width:1306;height:330" coordorigin="8831,-2124" coordsize="1306,330" path="m10137,-2124r-20,20l10117,-1814r-1266,l8831,-1794r1306,l10137,-2124xe" fillcolor="#bfbfbf" stroked="f">
              <v:path arrowok="t"/>
            </v:shape>
            <v:rect id="_x0000_s1049" style="position:absolute;left:8821;top:-2135;width:1326;height:350" filled="f" strokeweight="1pt"/>
            <w10:wrap anchorx="page"/>
          </v:group>
        </w:pict>
      </w:r>
      <w:r>
        <w:pict w14:anchorId="6DB13DCF">
          <v:group id="_x0000_s1044" style="position:absolute;margin-left:440.55pt;margin-top:-72.75pt;width:67.3pt;height:18.5pt;z-index:-16269312;mso-position-horizontal-relative:page" coordorigin="8811,-1455" coordsize="1346,370">
            <v:shape id="_x0000_s1047" style="position:absolute;left:8831;top:-1435;width:1306;height:330" coordorigin="8831,-1435" coordsize="1306,330" path="m10137,-1435r-1306,l8831,-1105r20,-20l8851,-1415r1266,l10137,-1435xe" fillcolor="#7f7f7f" stroked="f">
              <v:path arrowok="t"/>
            </v:shape>
            <v:shape id="_x0000_s1046" style="position:absolute;left:8831;top:-1435;width:1306;height:330" coordorigin="8831,-1435" coordsize="1306,330" path="m10137,-1435r-20,20l10117,-1125r-1266,l8831,-1105r1306,l10137,-1435xe" fillcolor="#bfbfbf" stroked="f">
              <v:path arrowok="t"/>
            </v:shape>
            <v:rect id="_x0000_s1045" style="position:absolute;left:8821;top:-1445;width:1326;height:350" filled="f" strokeweight="1pt"/>
            <w10:wrap anchorx="page"/>
          </v:group>
        </w:pict>
      </w:r>
      <w:r>
        <w:pict w14:anchorId="439D1E11">
          <v:group id="_x0000_s1039" style="position:absolute;margin-left:441.55pt;margin-top:-42.3pt;width:65.3pt;height:34.15pt;z-index:-16268800;mso-position-horizontal-relative:page" coordorigin="8831,-846" coordsize="1306,683">
            <v:shape id="_x0000_s1043" style="position:absolute;left:8831;top:-847;width:1306;height:330" coordorigin="8831,-846" coordsize="1306,330" path="m10137,-846r-1306,l8831,-516r20,-20l8851,-826r1266,l10137,-846xe" fillcolor="#7f7f7f" stroked="f">
              <v:path arrowok="t"/>
            </v:shape>
            <v:shape id="_x0000_s1042" style="position:absolute;left:8831;top:-847;width:1306;height:330" coordorigin="8831,-846" coordsize="1306,330" path="m10137,-846r-20,20l10117,-536r-1266,l8831,-516r1306,l10137,-846xe" fillcolor="#bfbfbf" stroked="f">
              <v:path arrowok="t"/>
            </v:shape>
            <v:shape id="_x0000_s1041" style="position:absolute;left:8831;top:-494;width:1306;height:330" coordorigin="8831,-493" coordsize="1306,330" path="m10137,-493r-1306,l8831,-164r20,-20l8851,-473r1266,l10137,-493xe" fillcolor="#7f7f7f" stroked="f">
              <v:path arrowok="t"/>
            </v:shape>
            <v:shape id="_x0000_s1040" style="position:absolute;left:8831;top:-494;width:1306;height:330" coordorigin="8831,-493" coordsize="1306,330" path="m10137,-493r-20,20l10117,-184r-1266,l8831,-164r1306,l10137,-493xe" fillcolor="#bfbfbf" stroked="f">
              <v:path arrowok="t"/>
            </v:shape>
            <w10:wrap anchorx="page"/>
          </v:group>
        </w:pict>
      </w:r>
      <w:r>
        <w:pict w14:anchorId="7D97535B">
          <v:group id="_x0000_s1035" style="position:absolute;margin-left:319.5pt;margin-top:-106.8pt;width:67.3pt;height:18.5pt;z-index:-16263168;mso-position-horizontal-relative:page" coordorigin="6390,-2136" coordsize="1346,370">
            <v:shape id="_x0000_s1038" style="position:absolute;left:6409;top:-2117;width:1306;height:330" coordorigin="6410,-2116" coordsize="1306,330" path="m7715,-2116r-1305,l6410,-1787r20,-20l6430,-2096r1265,l7715,-2116xe" fillcolor="#7f7f7f" stroked="f">
              <v:path arrowok="t"/>
            </v:shape>
            <v:shape id="_x0000_s1037" style="position:absolute;left:6409;top:-2117;width:1306;height:330" coordorigin="6410,-2116" coordsize="1306,330" path="m7715,-2116r-20,20l7695,-1807r-1265,l6410,-1787r1305,l7715,-2116xe" fillcolor="#bfbfbf" stroked="f">
              <v:path arrowok="t"/>
            </v:shape>
            <v:rect id="_x0000_s1036" style="position:absolute;left:6399;top:-2127;width:1326;height:350" filled="f" strokeweight="1pt"/>
            <w10:wrap anchorx="page"/>
          </v:group>
        </w:pict>
      </w:r>
      <w:r>
        <w:pict w14:anchorId="3165BA74">
          <v:group id="_x0000_s1031" style="position:absolute;margin-left:319.5pt;margin-top:-74.55pt;width:67.3pt;height:18.5pt;z-index:-16262656;mso-position-horizontal-relative:page" coordorigin="6390,-1491" coordsize="1346,370">
            <v:shape id="_x0000_s1034" style="position:absolute;left:6409;top:-1472;width:1306;height:330" coordorigin="6410,-1471" coordsize="1306,330" path="m7715,-1471r-1305,l6410,-1141r20,-20l6430,-1451r1265,l7715,-1471xe" fillcolor="#7f7f7f" stroked="f">
              <v:path arrowok="t"/>
            </v:shape>
            <v:shape id="_x0000_s1033" style="position:absolute;left:6409;top:-1472;width:1306;height:330" coordorigin="6410,-1471" coordsize="1306,330" path="m7715,-1471r-20,20l7695,-1161r-1265,l6410,-1141r1305,l7715,-1471xe" fillcolor="#bfbfbf" stroked="f">
              <v:path arrowok="t"/>
            </v:shape>
            <v:rect id="_x0000_s1032" style="position:absolute;left:6399;top:-1482;width:1326;height:350" filled="f" strokeweight="1pt"/>
            <w10:wrap anchorx="page"/>
          </v:group>
        </w:pict>
      </w:r>
      <w:r>
        <w:pict w14:anchorId="26AEB94D">
          <v:group id="_x0000_s1026" style="position:absolute;margin-left:320.5pt;margin-top:-42.05pt;width:65.3pt;height:35.3pt;z-index:-16262144;mso-position-horizontal-relative:page" coordorigin="6410,-841" coordsize="1306,706">
            <v:shape id="_x0000_s1030" style="position:absolute;left:6409;top:-842;width:1306;height:330" coordorigin="6410,-841" coordsize="1306,330" path="m7715,-841r-1305,l6410,-512r20,-20l6430,-821r1265,l7715,-841xe" fillcolor="#7f7f7f" stroked="f">
              <v:path arrowok="t"/>
            </v:shape>
            <v:shape id="_x0000_s1029" style="position:absolute;left:6409;top:-842;width:1306;height:330" coordorigin="6410,-841" coordsize="1306,330" path="m7715,-841r-20,20l7695,-532r-1265,l6410,-512r1305,l7715,-841xe" fillcolor="#bfbfbf" stroked="f">
              <v:path arrowok="t"/>
            </v:shape>
            <v:shape id="_x0000_s1028" style="position:absolute;left:6409;top:-467;width:1306;height:330" coordorigin="6410,-466" coordsize="1306,330" path="m7715,-466r-1305,l6410,-136r20,-20l6430,-446r1265,l7715,-466xe" fillcolor="#7f7f7f" stroked="f">
              <v:path arrowok="t"/>
            </v:shape>
            <v:shape id="_x0000_s1027" style="position:absolute;left:6409;top:-467;width:1306;height:330" coordorigin="6410,-466" coordsize="1306,330" path="m7715,-466r-20,20l7695,-156r-1265,l6410,-136r1305,l7715,-466xe" fillcolor="#bfbfbf" stroked="f">
              <v:path arrowok="t"/>
            </v:shape>
            <w10:wrap anchorx="page"/>
          </v:group>
        </w:pict>
      </w:r>
    </w:p>
    <w:sectPr w:rsidR="006972C6">
      <w:pgSz w:w="12240" w:h="15840"/>
      <w:pgMar w:top="720" w:right="86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972C6"/>
    <w:rsid w:val="006972C6"/>
    <w:rsid w:val="00AD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61"/>
    <o:shapelayout v:ext="edit">
      <o:idmap v:ext="edit" data="1"/>
    </o:shapelayout>
  </w:shapeDefaults>
  <w:decimalSymbol w:val=","/>
  <w:listSeparator w:val=";"/>
  <w14:docId w14:val="74816C1F"/>
  <w15:docId w15:val="{390AE195-2E15-402C-B340-C115AFC98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39"/>
      <w:ind w:left="1713" w:right="1473"/>
      <w:jc w:val="center"/>
    </w:pPr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lejandra Aguilar</cp:lastModifiedBy>
  <cp:revision>2</cp:revision>
  <dcterms:created xsi:type="dcterms:W3CDTF">2021-04-30T08:28:00Z</dcterms:created>
  <dcterms:modified xsi:type="dcterms:W3CDTF">2021-08-2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4-30T00:00:00Z</vt:filetime>
  </property>
</Properties>
</file>